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8DD6FB" w14:textId="1B99F303" w:rsidR="006B7C25" w:rsidRPr="006F1355" w:rsidRDefault="006B7C25" w:rsidP="00E62BD4">
      <w:bookmarkStart w:id="0" w:name="_GoBack"/>
      <w:bookmarkEnd w:id="0"/>
    </w:p>
    <w:p w14:paraId="7D8945AE" w14:textId="2EDA287A" w:rsidR="00E62BD4" w:rsidRPr="006F1355" w:rsidRDefault="001E6411" w:rsidP="00E62BD4">
      <w:pPr>
        <w:rPr>
          <w:b/>
        </w:rPr>
      </w:pPr>
      <w:r>
        <w:rPr>
          <w:b/>
        </w:rPr>
        <w:t xml:space="preserve">Supplemental Material </w:t>
      </w:r>
      <w:r w:rsidR="00A473D7">
        <w:rPr>
          <w:b/>
        </w:rPr>
        <w:t>3</w:t>
      </w:r>
    </w:p>
    <w:p w14:paraId="16431ECC" w14:textId="77777777" w:rsidR="00E62BD4" w:rsidRPr="006F1355" w:rsidRDefault="00E62BD4" w:rsidP="00E62BD4"/>
    <w:p w14:paraId="280131E2" w14:textId="77777777" w:rsidR="00E62BD4" w:rsidRPr="006F1355" w:rsidRDefault="00E62BD4" w:rsidP="00E62BD4">
      <w:pPr>
        <w:rPr>
          <w:i/>
          <w:sz w:val="16"/>
          <w:szCs w:val="1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062"/>
        <w:gridCol w:w="1441"/>
      </w:tblGrid>
      <w:tr w:rsidR="00E62BD4" w:rsidRPr="006F1355" w14:paraId="11EC9691" w14:textId="77777777" w:rsidTr="00101049">
        <w:tc>
          <w:tcPr>
            <w:tcW w:w="6062" w:type="dxa"/>
            <w:tcBorders>
              <w:left w:val="nil"/>
              <w:bottom w:val="single" w:sz="4" w:space="0" w:color="auto"/>
              <w:right w:val="nil"/>
            </w:tcBorders>
          </w:tcPr>
          <w:p w14:paraId="50E3604D" w14:textId="77777777" w:rsidR="00E62BD4" w:rsidRPr="006F1355" w:rsidRDefault="00E62BD4" w:rsidP="00101CEF">
            <w:pPr>
              <w:rPr>
                <w:rFonts w:ascii="Calibri" w:hAnsi="Calibri" w:cs="Calibri"/>
                <w:b/>
                <w:color w:val="000000"/>
              </w:rPr>
            </w:pPr>
            <w:r w:rsidRPr="006F1355">
              <w:rPr>
                <w:rFonts w:ascii="Calibri" w:hAnsi="Calibri" w:cs="Calibri"/>
                <w:b/>
                <w:color w:val="000000"/>
              </w:rPr>
              <w:t xml:space="preserve">What do you think about your </w:t>
            </w:r>
            <w:proofErr w:type="gramStart"/>
            <w:r w:rsidRPr="006F1355">
              <w:rPr>
                <w:rFonts w:ascii="Calibri" w:hAnsi="Calibri" w:cs="Calibri"/>
                <w:b/>
                <w:color w:val="000000"/>
              </w:rPr>
              <w:t>scar ?</w:t>
            </w:r>
            <w:proofErr w:type="gramEnd"/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14:paraId="3DF24277" w14:textId="0B8A7214" w:rsidR="00E62BD4" w:rsidRPr="006F1355" w:rsidRDefault="00E62BD4" w:rsidP="00101049">
            <w:pPr>
              <w:autoSpaceDE w:val="0"/>
              <w:autoSpaceDN w:val="0"/>
              <w:adjustRightInd w:val="0"/>
              <w:jc w:val="center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2341</w:t>
            </w:r>
          </w:p>
        </w:tc>
      </w:tr>
      <w:tr w:rsidR="00E62BD4" w:rsidRPr="006F1355" w14:paraId="171736DF" w14:textId="77777777" w:rsidTr="00A011A1">
        <w:tc>
          <w:tcPr>
            <w:tcW w:w="60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58E928" w14:textId="77777777" w:rsidR="00E62BD4" w:rsidRPr="006F1355" w:rsidRDefault="00E62BD4" w:rsidP="00101CEF">
            <w:pPr>
              <w:spacing w:after="160" w:line="259" w:lineRule="auto"/>
              <w:rPr>
                <w:i/>
              </w:rPr>
            </w:pPr>
            <w:r w:rsidRPr="006F1355">
              <w:rPr>
                <w:i/>
              </w:rPr>
              <w:t>I don't mind having the scar at all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F56B03" w14:textId="17A140BF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1806 (77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  <w:tr w:rsidR="00E62BD4" w:rsidRPr="006F1355" w14:paraId="22A2C4EE" w14:textId="77777777" w:rsidTr="00A011A1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70A0C840" w14:textId="77777777" w:rsidR="00E62BD4" w:rsidRPr="006F1355" w:rsidRDefault="00E62BD4" w:rsidP="00101CEF">
            <w:pPr>
              <w:spacing w:after="160" w:line="259" w:lineRule="auto"/>
              <w:rPr>
                <w:i/>
              </w:rPr>
            </w:pPr>
            <w:r w:rsidRPr="006F1355">
              <w:rPr>
                <w:i/>
              </w:rPr>
              <w:t>I would rather not have a scar, but understand this is unavoidable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32F24C7" w14:textId="203DAB24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472 (20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  <w:tr w:rsidR="00E62BD4" w:rsidRPr="006F1355" w14:paraId="708F993D" w14:textId="77777777" w:rsidTr="00A011A1"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</w:tcPr>
          <w:p w14:paraId="5969A1BF" w14:textId="77777777" w:rsidR="00E62BD4" w:rsidRPr="006F1355" w:rsidRDefault="00E62BD4" w:rsidP="00101CEF">
            <w:pPr>
              <w:rPr>
                <w:rFonts w:ascii="Calibri" w:hAnsi="Calibri" w:cs="Calibri"/>
                <w:i/>
                <w:color w:val="000000"/>
              </w:rPr>
            </w:pPr>
            <w:r w:rsidRPr="006F1355">
              <w:rPr>
                <w:i/>
              </w:rPr>
              <w:t>I'm dissatisfied with the scar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46EFA92" w14:textId="78DB500D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59 (3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  <w:tr w:rsidR="00E62BD4" w:rsidRPr="006F1355" w14:paraId="78B05552" w14:textId="77777777" w:rsidTr="00A011A1">
        <w:tc>
          <w:tcPr>
            <w:tcW w:w="60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F6B012" w14:textId="77777777" w:rsidR="00E62BD4" w:rsidRPr="006F1355" w:rsidRDefault="00E62BD4" w:rsidP="00101CEF">
            <w:pPr>
              <w:rPr>
                <w:i/>
              </w:rPr>
            </w:pPr>
            <w:r w:rsidRPr="006F1355">
              <w:rPr>
                <w:i/>
              </w:rPr>
              <w:t>Unknown</w:t>
            </w:r>
            <w:r w:rsidR="00054FCA" w:rsidRPr="006F1355">
              <w:rPr>
                <w:i/>
              </w:rPr>
              <w:t>*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CD8691" w14:textId="109B09F9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4 (&lt;1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</w:tbl>
    <w:p w14:paraId="1FC6132B" w14:textId="77777777" w:rsidR="00E62BD4" w:rsidRPr="006F1355" w:rsidRDefault="00054FCA" w:rsidP="00E62BD4">
      <w:r w:rsidRPr="006F1355">
        <w:t>*</w:t>
      </w:r>
      <w:r w:rsidR="00E62BD4" w:rsidRPr="006F1355">
        <w:t xml:space="preserve">4 </w:t>
      </w:r>
      <w:r w:rsidRPr="006F1355">
        <w:t>participants with missing data</w:t>
      </w:r>
    </w:p>
    <w:p w14:paraId="24372AF2" w14:textId="77777777" w:rsidR="00E62BD4" w:rsidRPr="006F1355" w:rsidRDefault="00E62BD4" w:rsidP="00E62BD4"/>
    <w:p w14:paraId="73774BF8" w14:textId="77777777" w:rsidR="00E62BD4" w:rsidRPr="006F1355" w:rsidRDefault="00E62BD4" w:rsidP="00E62BD4">
      <w:pPr>
        <w:rPr>
          <w:i/>
          <w:sz w:val="16"/>
          <w:szCs w:val="16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78"/>
        <w:gridCol w:w="1701"/>
      </w:tblGrid>
      <w:tr w:rsidR="00E62BD4" w:rsidRPr="006F1355" w14:paraId="6BB6EC94" w14:textId="77777777" w:rsidTr="00101049">
        <w:tc>
          <w:tcPr>
            <w:tcW w:w="5778" w:type="dxa"/>
            <w:tcBorders>
              <w:top w:val="single" w:sz="4" w:space="0" w:color="auto"/>
              <w:bottom w:val="single" w:sz="4" w:space="0" w:color="auto"/>
            </w:tcBorders>
          </w:tcPr>
          <w:p w14:paraId="42AA62ED" w14:textId="77777777" w:rsidR="00E62BD4" w:rsidRPr="006F1355" w:rsidRDefault="00E62BD4" w:rsidP="00101CEF">
            <w:pPr>
              <w:rPr>
                <w:rFonts w:ascii="Calibri" w:hAnsi="Calibri" w:cs="Calibri"/>
                <w:b/>
                <w:color w:val="000000"/>
              </w:rPr>
            </w:pPr>
            <w:r w:rsidRPr="006F1355">
              <w:rPr>
                <w:rFonts w:ascii="Calibri" w:hAnsi="Calibri" w:cs="Calibri"/>
                <w:b/>
                <w:color w:val="000000"/>
              </w:rPr>
              <w:t xml:space="preserve">Why are you dissatisfied with the scar?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A2056D" w14:textId="71B633BA" w:rsidR="00E62BD4" w:rsidRPr="006F1355" w:rsidRDefault="00E62BD4" w:rsidP="00101049">
            <w:pPr>
              <w:autoSpaceDE w:val="0"/>
              <w:autoSpaceDN w:val="0"/>
              <w:adjustRightInd w:val="0"/>
              <w:jc w:val="center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</w:t>
            </w:r>
            <w:r w:rsidR="003C4862" w:rsidRPr="006F1355">
              <w:rPr>
                <w:rFonts w:cs="AdvTTe692faf0"/>
                <w:sz w:val="24"/>
                <w:szCs w:val="24"/>
              </w:rPr>
              <w:t>59</w:t>
            </w:r>
          </w:p>
        </w:tc>
      </w:tr>
      <w:tr w:rsidR="00E62BD4" w:rsidRPr="006F1355" w14:paraId="1B6B97EE" w14:textId="77777777" w:rsidTr="00101049">
        <w:tc>
          <w:tcPr>
            <w:tcW w:w="5778" w:type="dxa"/>
            <w:tcBorders>
              <w:top w:val="single" w:sz="4" w:space="0" w:color="auto"/>
            </w:tcBorders>
          </w:tcPr>
          <w:p w14:paraId="639EDCA1" w14:textId="77777777" w:rsidR="00E62BD4" w:rsidRPr="006F1355" w:rsidRDefault="00E62BD4" w:rsidP="00101CEF">
            <w:pPr>
              <w:spacing w:after="160" w:line="259" w:lineRule="auto"/>
              <w:rPr>
                <w:i/>
              </w:rPr>
            </w:pPr>
            <w:r w:rsidRPr="006F1355">
              <w:rPr>
                <w:i/>
              </w:rPr>
              <w:t>I didn't expect to have a scar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082F7DC" w14:textId="26DA43B1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10 (17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  <w:tr w:rsidR="00E62BD4" w:rsidRPr="006F1355" w14:paraId="7963019E" w14:textId="77777777" w:rsidTr="00101049">
        <w:tc>
          <w:tcPr>
            <w:tcW w:w="5778" w:type="dxa"/>
          </w:tcPr>
          <w:p w14:paraId="09B0333F" w14:textId="77777777" w:rsidR="00E62BD4" w:rsidRPr="006F1355" w:rsidRDefault="00E62BD4" w:rsidP="00101CEF">
            <w:pPr>
              <w:spacing w:after="160" w:line="259" w:lineRule="auto"/>
              <w:rPr>
                <w:i/>
              </w:rPr>
            </w:pPr>
            <w:r w:rsidRPr="006F1355">
              <w:rPr>
                <w:i/>
              </w:rPr>
              <w:t>It is worse than I expected</w:t>
            </w:r>
          </w:p>
        </w:tc>
        <w:tc>
          <w:tcPr>
            <w:tcW w:w="1701" w:type="dxa"/>
          </w:tcPr>
          <w:p w14:paraId="47AAAAB0" w14:textId="1E63938D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46 (78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  <w:tr w:rsidR="00E62BD4" w:rsidRPr="006F1355" w14:paraId="64150E4D" w14:textId="77777777" w:rsidTr="00101049">
        <w:tc>
          <w:tcPr>
            <w:tcW w:w="5778" w:type="dxa"/>
          </w:tcPr>
          <w:p w14:paraId="664208E0" w14:textId="77777777" w:rsidR="00E62BD4" w:rsidRPr="006F1355" w:rsidRDefault="00E62BD4" w:rsidP="00101CEF">
            <w:pPr>
              <w:rPr>
                <w:rFonts w:ascii="Calibri" w:hAnsi="Calibri" w:cs="Calibri"/>
                <w:color w:val="000000"/>
              </w:rPr>
            </w:pPr>
            <w:r w:rsidRPr="006F1355">
              <w:rPr>
                <w:i/>
              </w:rPr>
              <w:t>Other*</w:t>
            </w:r>
          </w:p>
        </w:tc>
        <w:tc>
          <w:tcPr>
            <w:tcW w:w="1701" w:type="dxa"/>
          </w:tcPr>
          <w:p w14:paraId="0E5B6A98" w14:textId="6D204F2D" w:rsidR="00E62BD4" w:rsidRPr="006F1355" w:rsidRDefault="00E62BD4" w:rsidP="00101049">
            <w:pPr>
              <w:autoSpaceDE w:val="0"/>
              <w:autoSpaceDN w:val="0"/>
              <w:adjustRightInd w:val="0"/>
              <w:jc w:val="right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3 (5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</w:tbl>
    <w:p w14:paraId="16D28BF2" w14:textId="77777777" w:rsidR="00E62BD4" w:rsidRPr="006F1355" w:rsidRDefault="00E62BD4" w:rsidP="00E62BD4">
      <w:proofErr w:type="gramStart"/>
      <w:r w:rsidRPr="006F1355">
        <w:t>*scar location, odd appearance, different appearance (purple/red) to that expected.</w:t>
      </w:r>
      <w:proofErr w:type="gramEnd"/>
    </w:p>
    <w:p w14:paraId="55C4DABA" w14:textId="77777777" w:rsidR="00E62BD4" w:rsidRPr="006F1355" w:rsidRDefault="00E62BD4" w:rsidP="00E62BD4">
      <w:pPr>
        <w:rPr>
          <w:i/>
          <w:sz w:val="16"/>
          <w:szCs w:val="16"/>
        </w:rPr>
      </w:pPr>
    </w:p>
    <w:p w14:paraId="284C7BD1" w14:textId="77777777" w:rsidR="003C4862" w:rsidRPr="006F1355" w:rsidRDefault="003C4862" w:rsidP="00E62BD4">
      <w:pPr>
        <w:rPr>
          <w:i/>
          <w:sz w:val="16"/>
          <w:szCs w:val="16"/>
        </w:rPr>
      </w:pPr>
    </w:p>
    <w:tbl>
      <w:tblPr>
        <w:tblStyle w:val="TableGrid"/>
        <w:tblW w:w="1187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1559"/>
        <w:gridCol w:w="1559"/>
        <w:gridCol w:w="1559"/>
        <w:gridCol w:w="1418"/>
        <w:gridCol w:w="1134"/>
        <w:gridCol w:w="1134"/>
      </w:tblGrid>
      <w:tr w:rsidR="003C4862" w:rsidRPr="006F1355" w14:paraId="5D08179E" w14:textId="77777777" w:rsidTr="00101049">
        <w:tc>
          <w:tcPr>
            <w:tcW w:w="3510" w:type="dxa"/>
            <w:vMerge w:val="restart"/>
            <w:tcBorders>
              <w:top w:val="single" w:sz="4" w:space="0" w:color="auto"/>
            </w:tcBorders>
          </w:tcPr>
          <w:p w14:paraId="7C07EDBB" w14:textId="77777777" w:rsidR="003C4862" w:rsidRPr="006F1355" w:rsidRDefault="003C4862" w:rsidP="00101CEF">
            <w:pPr>
              <w:rPr>
                <w:rFonts w:ascii="Calibri" w:hAnsi="Calibri" w:cs="Calibri"/>
                <w:b/>
                <w:color w:val="000000"/>
              </w:rPr>
            </w:pPr>
            <w:r w:rsidRPr="006F1355">
              <w:rPr>
                <w:b/>
              </w:rPr>
              <w:t>Do you regret having the vaccine because of the scar?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573808CE" w14:textId="77777777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14:paraId="1BB6BA01" w14:textId="77777777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Australia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14:paraId="4C0A72CF" w14:textId="77777777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Brazil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14:paraId="47E33CC0" w14:textId="77777777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etherland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14:paraId="739E6B83" w14:textId="77777777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Spai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EEECE1" w:themeFill="background2"/>
          </w:tcPr>
          <w:p w14:paraId="1F8F71A9" w14:textId="77777777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UK</w:t>
            </w:r>
          </w:p>
        </w:tc>
      </w:tr>
      <w:tr w:rsidR="003C4862" w:rsidRPr="006F1355" w14:paraId="5E2207A7" w14:textId="77777777" w:rsidTr="00101049">
        <w:tc>
          <w:tcPr>
            <w:tcW w:w="3510" w:type="dxa"/>
            <w:vMerge/>
            <w:tcBorders>
              <w:bottom w:val="single" w:sz="4" w:space="0" w:color="auto"/>
            </w:tcBorders>
          </w:tcPr>
          <w:p w14:paraId="1A7EDD38" w14:textId="77777777" w:rsidR="003C4862" w:rsidRPr="006F1355" w:rsidRDefault="003C4862" w:rsidP="00101CEF">
            <w:pPr>
              <w:spacing w:after="160" w:line="259" w:lineRule="auto"/>
            </w:pP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FF97880" w14:textId="751B02EF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2341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70908117" w14:textId="10BDD505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1003*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72B55134" w14:textId="2B98746B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1032*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30F92FDA" w14:textId="742B3608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18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62AD90B1" w14:textId="3DBC110B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5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EEECE1" w:themeFill="background2"/>
          </w:tcPr>
          <w:p w14:paraId="3794AF9E" w14:textId="3D9FE7EA" w:rsidR="003C4862" w:rsidRPr="006F1355" w:rsidRDefault="003C4862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n =67</w:t>
            </w:r>
          </w:p>
        </w:tc>
      </w:tr>
      <w:tr w:rsidR="00E62BD4" w:rsidRPr="006F1355" w14:paraId="4FD71EED" w14:textId="77777777" w:rsidTr="00101049">
        <w:tc>
          <w:tcPr>
            <w:tcW w:w="3510" w:type="dxa"/>
            <w:tcBorders>
              <w:top w:val="single" w:sz="4" w:space="0" w:color="auto"/>
            </w:tcBorders>
          </w:tcPr>
          <w:p w14:paraId="5A8C87E7" w14:textId="77777777" w:rsidR="00E62BD4" w:rsidRPr="006F1355" w:rsidRDefault="00E62BD4" w:rsidP="00101CEF">
            <w:pPr>
              <w:spacing w:after="160" w:line="259" w:lineRule="auto"/>
              <w:rPr>
                <w:i/>
              </w:rPr>
            </w:pPr>
            <w:r w:rsidRPr="006F1355">
              <w:rPr>
                <w:i/>
              </w:rPr>
              <w:t>No, I don’t regret having the vaccin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469AE2" w14:textId="75EB6B1E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2242 (96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BB0B482" w14:textId="3FEE3648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931 (93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6509A1FC" w14:textId="68EFB28A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1023 (99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3D983AAE" w14:textId="4722A09C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173 (93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141001E6" w14:textId="16786AEC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51 (98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EEECE1" w:themeFill="background2"/>
          </w:tcPr>
          <w:p w14:paraId="4525A27B" w14:textId="5D7EF490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64 (96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  <w:tr w:rsidR="00E62BD4" w:rsidRPr="006F1355" w14:paraId="52A37467" w14:textId="77777777" w:rsidTr="00101049">
        <w:tc>
          <w:tcPr>
            <w:tcW w:w="3510" w:type="dxa"/>
          </w:tcPr>
          <w:p w14:paraId="0ACA4690" w14:textId="77777777" w:rsidR="00E62BD4" w:rsidRPr="006F1355" w:rsidRDefault="00E62BD4" w:rsidP="00101CEF">
            <w:pPr>
              <w:spacing w:after="160" w:line="259" w:lineRule="auto"/>
              <w:rPr>
                <w:i/>
              </w:rPr>
            </w:pPr>
            <w:r w:rsidRPr="006F1355">
              <w:rPr>
                <w:i/>
              </w:rPr>
              <w:t>Yes, I regret having the vaccine</w:t>
            </w:r>
          </w:p>
        </w:tc>
        <w:tc>
          <w:tcPr>
            <w:tcW w:w="1559" w:type="dxa"/>
          </w:tcPr>
          <w:p w14:paraId="0D01BB56" w14:textId="63794F90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88 (4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EEECE1" w:themeFill="background2"/>
          </w:tcPr>
          <w:p w14:paraId="167C8E7D" w14:textId="30A5425F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66 (7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559" w:type="dxa"/>
            <w:shd w:val="clear" w:color="auto" w:fill="EEECE1" w:themeFill="background2"/>
          </w:tcPr>
          <w:p w14:paraId="43730662" w14:textId="4EA14E98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4 (&lt;1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418" w:type="dxa"/>
            <w:shd w:val="clear" w:color="auto" w:fill="EEECE1" w:themeFill="background2"/>
          </w:tcPr>
          <w:p w14:paraId="2EC8C78D" w14:textId="1D50FDBB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14 (7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</w:tcPr>
          <w:p w14:paraId="679C3FEA" w14:textId="24AAA8F1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1 (2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  <w:tc>
          <w:tcPr>
            <w:tcW w:w="1134" w:type="dxa"/>
            <w:shd w:val="clear" w:color="auto" w:fill="EEECE1" w:themeFill="background2"/>
          </w:tcPr>
          <w:p w14:paraId="704CF016" w14:textId="421FEAC9" w:rsidR="00E62BD4" w:rsidRPr="006F1355" w:rsidRDefault="00E62BD4" w:rsidP="00101CEF">
            <w:pPr>
              <w:autoSpaceDE w:val="0"/>
              <w:autoSpaceDN w:val="0"/>
              <w:adjustRightInd w:val="0"/>
              <w:rPr>
                <w:rFonts w:cs="AdvTTe692faf0"/>
                <w:sz w:val="24"/>
                <w:szCs w:val="24"/>
              </w:rPr>
            </w:pPr>
            <w:r w:rsidRPr="006F1355">
              <w:rPr>
                <w:rFonts w:cs="AdvTTe692faf0"/>
                <w:sz w:val="24"/>
                <w:szCs w:val="24"/>
              </w:rPr>
              <w:t>3 (4</w:t>
            </w:r>
            <w:r w:rsidR="003C4862" w:rsidRPr="006F1355">
              <w:rPr>
                <w:rFonts w:cs="AdvTTe692faf0"/>
                <w:sz w:val="24"/>
                <w:szCs w:val="24"/>
              </w:rPr>
              <w:t>%</w:t>
            </w:r>
            <w:r w:rsidRPr="006F1355">
              <w:rPr>
                <w:rFonts w:cs="AdvTTe692faf0"/>
                <w:sz w:val="24"/>
                <w:szCs w:val="24"/>
              </w:rPr>
              <w:t>)</w:t>
            </w:r>
          </w:p>
        </w:tc>
      </w:tr>
    </w:tbl>
    <w:p w14:paraId="69BBBAE5" w14:textId="77777777" w:rsidR="00A66F0F" w:rsidRDefault="00E62BD4">
      <w:pPr>
        <w:sectPr w:rsidR="00A66F0F" w:rsidSect="00101049">
          <w:footerReference w:type="even" r:id="rId9"/>
          <w:footerReference w:type="default" r:id="rId10"/>
          <w:pgSz w:w="16838" w:h="11906" w:orient="landscape"/>
          <w:pgMar w:top="1440" w:right="1134" w:bottom="1440" w:left="1440" w:header="708" w:footer="708" w:gutter="0"/>
          <w:cols w:space="708"/>
          <w:docGrid w:linePitch="360"/>
        </w:sectPr>
      </w:pPr>
      <w:r w:rsidRPr="006F1355">
        <w:t>*11 participants with missing data (6 in Australia, 5 in Brazil)</w:t>
      </w:r>
    </w:p>
    <w:p w14:paraId="3BB91FD8" w14:textId="46F31E03" w:rsidR="00A66F0F" w:rsidRPr="006F1355" w:rsidRDefault="00A66F0F" w:rsidP="00A66F0F">
      <w:pPr>
        <w:pStyle w:val="Heading1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  <w:lastRenderedPageBreak/>
        <w:t>Supplemental Table</w:t>
      </w:r>
      <w:r w:rsidRPr="006F1355"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  <w:t xml:space="preserve"> 1.</w:t>
      </w:r>
      <w:r w:rsidRPr="006F135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</w:t>
      </w:r>
      <w:r w:rsidR="008D4A67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Sensitivity analysis; f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actors</w:t>
      </w:r>
      <w:r w:rsidRPr="006F135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investigated for association with BCG scar formation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(Australia)</w:t>
      </w:r>
    </w:p>
    <w:p w14:paraId="4807679A" w14:textId="377B6828" w:rsidR="00A66F0F" w:rsidRPr="006F1355" w:rsidRDefault="00A66F0F" w:rsidP="00A66F0F">
      <w:r w:rsidRPr="006F1355">
        <w:t xml:space="preserve">Abbreviations: BCG, Bacille Calmette-Guérin; </w:t>
      </w:r>
      <w:r w:rsidR="00A82D1B">
        <w:t xml:space="preserve">BMI, body mass index; </w:t>
      </w:r>
      <w:r w:rsidRPr="006F1355">
        <w:t xml:space="preserve">LTBI, latent tuberculosis infection; </w:t>
      </w:r>
      <w:r w:rsidR="00C22D87">
        <w:t xml:space="preserve">NA, not applicable; </w:t>
      </w:r>
      <w:r w:rsidR="00A82D1B">
        <w:t xml:space="preserve">OR, odds ratio; </w:t>
      </w:r>
      <w:r w:rsidRPr="006F1355">
        <w:t>TST, tuberculin skin test</w:t>
      </w:r>
    </w:p>
    <w:p w14:paraId="5F1E5962" w14:textId="77777777" w:rsidR="00A66F0F" w:rsidRDefault="00A66F0F" w:rsidP="00A66F0F">
      <w:r w:rsidRPr="006F1355">
        <w:t>*Wheal response (yes/no) analysed for participants who received one BCG dose only.</w:t>
      </w:r>
    </w:p>
    <w:p w14:paraId="6978A519" w14:textId="77777777" w:rsidR="007B144E" w:rsidRDefault="007B144E" w:rsidP="007B144E">
      <w:r>
        <w:t>S</w:t>
      </w:r>
      <w:r w:rsidRPr="007879FE">
        <w:t xml:space="preserve">ignificant factors (p-value &lt; 0.2) </w:t>
      </w:r>
      <w:r>
        <w:t xml:space="preserve">resulting from the </w:t>
      </w:r>
      <w:r w:rsidRPr="007879FE">
        <w:t xml:space="preserve">univariate logistic regression analysis were included as possible covariates in a multivariate logistic regression model. The model </w:t>
      </w:r>
      <w:r>
        <w:t xml:space="preserve">presented in the table </w:t>
      </w:r>
      <w:r w:rsidRPr="007879FE">
        <w:t>was created using backward stepwise exclusion of factors with p-value &gt; 0.05, using sequential model testing.</w:t>
      </w:r>
    </w:p>
    <w:p w14:paraId="73D5BB20" w14:textId="77777777" w:rsidR="007B144E" w:rsidRPr="006F1355" w:rsidRDefault="007B144E" w:rsidP="00A66F0F"/>
    <w:p w14:paraId="26FC5065" w14:textId="5927DFA6" w:rsidR="00DB2694" w:rsidRDefault="00DB2694"/>
    <w:p w14:paraId="01DA103E" w14:textId="77777777" w:rsidR="00A66F0F" w:rsidRPr="00875F44" w:rsidRDefault="00A66F0F" w:rsidP="00A66F0F"/>
    <w:tbl>
      <w:tblPr>
        <w:tblpPr w:leftFromText="180" w:rightFromText="180" w:vertAnchor="text" w:tblpX="798" w:tblpY="1"/>
        <w:tblOverlap w:val="never"/>
        <w:tblW w:w="78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91"/>
        <w:gridCol w:w="708"/>
        <w:gridCol w:w="851"/>
        <w:gridCol w:w="1881"/>
        <w:gridCol w:w="1827"/>
        <w:gridCol w:w="54"/>
      </w:tblGrid>
      <w:tr w:rsidR="00A66F0F" w:rsidRPr="00875F44" w14:paraId="7DF25CB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5ADCE87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D8C6C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24E471C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0AEB5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Scar prevalence</w:t>
            </w:r>
          </w:p>
        </w:tc>
      </w:tr>
      <w:tr w:rsidR="00A66F0F" w:rsidRPr="00875F44" w14:paraId="6548ABAF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DBAD99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acto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9FAD9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 BC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D40A2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8960A6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Univariate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F1AE17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ultivariate</w:t>
            </w:r>
          </w:p>
        </w:tc>
      </w:tr>
      <w:tr w:rsidR="00A66F0F" w:rsidRPr="00875F44" w14:paraId="14DF7924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EF326A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6DDE2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n=138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F1641A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N (%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A07A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251D3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OR (95% CI)</w:t>
            </w:r>
          </w:p>
        </w:tc>
      </w:tr>
      <w:tr w:rsidR="00A66F0F" w:rsidRPr="00875F44" w14:paraId="04585AA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C371499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1E061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CE91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E6E26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7899650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66F0F" w:rsidRPr="00875F44" w14:paraId="00F63898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C9B49A2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649AD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3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A947BB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9 (62.0)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D5B57C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443328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875F44" w14:paraId="412C033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E5C0A4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C078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2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358C07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4 (76.3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D0D5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97 (1.52-2.56), p&lt;0.00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6920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.04 (1.54-2.71), p&lt;0.001</w:t>
            </w:r>
          </w:p>
        </w:tc>
      </w:tr>
      <w:tr w:rsidR="00A66F0F" w:rsidRPr="00875F44" w14:paraId="57E478F5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4EA97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287BE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24EBC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7551D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148D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66F0F" w:rsidRPr="00875F44" w14:paraId="7A1692C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3013DD2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-4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AD93E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1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B10E7D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01 (76.9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B809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A11E5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875F44" w14:paraId="1D8979B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F09B097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≥5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C8689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8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6183F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2 (64.5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027B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5 (0.43-0.70), p&lt;0.001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CF9B6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41 (0.31-0.54), p&lt;0.001</w:t>
            </w:r>
          </w:p>
        </w:tc>
      </w:tr>
      <w:tr w:rsidR="00A66F0F" w:rsidRPr="00875F44" w14:paraId="633047A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0E226A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utritional status (BM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4B0F4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D96F22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4EC0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6FC04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17A341C4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3A7031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rmal weight (18.5-24.9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EEF86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4BCFAF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71 (75.8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F3896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EB017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4672852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D1EBD63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derweight (&lt;18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54803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7C7A48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 (63.6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00CEF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6 (0.16-1.93), p=0.4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111C2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107D38C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6BC3E0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e-obesity (25.0-29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46288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5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D8D160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1 (69.0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9244A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1 (0.54-0.93), p=0.01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5FE91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0C96FA1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F8BB1C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besity class I (30.0-34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2EE23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63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A8FE9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4 (69.9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AEF6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4 (0.51-1.09), p=0.1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1FFC78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71A4C33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704E8A0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besity class II (35.0-39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5CF24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C86C4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7 (75.8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EFE19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0 (0.54-1.84), p=0.9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E8EB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6E81E8BA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E0ECB1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besity class III (&gt;4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E51D7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BA9206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6 (81.3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4DAB2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38 (0.56-3.42), p=0.5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AC8BF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064E43B7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CA26A7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98A8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084C0F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7 (67.5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EBFF6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B2D2D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3DDA613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888845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mok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E068C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2160F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92553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C55F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3F2D544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DD019D9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7C93B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9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D3CA7E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48 (73.0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B0143F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A9A5EA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6C4F9B7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9060E90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69990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2199C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 (67.1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481F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5 (0.47-1.21), p=0.2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CBB0E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101A5BEB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0CDC02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abet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9610B3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8630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BA46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E02C9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0865BEFE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E45046A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C7304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5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C93B82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88 (72.7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0BCDD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E5652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34288B19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5CD07E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B750C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2EEC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 (71.4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F5EA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4 (0.36-2.44), p=0.9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CFDB9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6C594F44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26D03FE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ronic respiratory disea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B3EECC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0F8A4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37BD5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67E21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34C5D3B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42C569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9C219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7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DC16C8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20 (72.1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6D6C9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EC4FF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0B386A7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58B4EE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21DBE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FF58F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3 (79.8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058A7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1.53 (0.93-2.51), p=0.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99D1B9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0EBDFA5A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5841D4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ronic cardiovascular disea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E20E2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45A11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342E98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05634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67110FF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93A0F96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374AC8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0AC7D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34 (73.3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A1BAC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865FA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1C6B236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9F5A31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3D84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9BEFE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9 (65.1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4F7D4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8 (0.45-1.03), p=0.07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852F0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4C3A585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38D3F2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CG hist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27BBFE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63A0EB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21203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D420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06E5C99A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5ACC20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st BCG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55EA6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60D3D5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63 (71.1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4F8067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A1D738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875F44" w14:paraId="1F8FFBA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873DE54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CG revaccina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51DF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29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FCA58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40 (74.1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677A2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16 (0.92-1.47), p=0.2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C6B80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58 (1.19-2.08), p=0.001</w:t>
            </w:r>
          </w:p>
        </w:tc>
      </w:tr>
      <w:tr w:rsidR="00A66F0F" w:rsidRPr="00875F44" w14:paraId="64DB9DF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B523B4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evious known LTB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7B6E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79FFE1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E40AE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3297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66F0F" w:rsidRPr="00875F44" w14:paraId="1FC66C1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848DD3B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E5C16F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53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DEA0F9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83 (72.7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64280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60AC8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60AC72B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A2C792E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31AB9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91479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 (60.0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B74C72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6 (0.20-1.60), p=0.3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09AFD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21502F0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B90688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3C708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B53B0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 (91.7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5D1B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6BE58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6042BC6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27E220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evious T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AB84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C1651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106C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BEDD7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040CB743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B438327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Negative/Non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0B5C0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21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6D6C2A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39 (72.4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F5498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13360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7DD5A894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DF3D75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sitive (&gt;5mm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45B39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6071B3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8 (76.5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AB0C5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4 (0.79-1.96), p=0.3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04D11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28C09407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B13E70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B50E2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6ECC23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6 (72.1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E4705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B736D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715CF00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FB9EFD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CG batc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0F56E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86CE70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AA80B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17F69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2884117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5711436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006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21230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9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8497AF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31 (72.9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60025A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2 (0.80-1.30), p=0.9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B09D0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066D0F85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D9E1356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017F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458AAA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789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8987FF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72 (72.5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73289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8 (0.77-1.24), p=0.9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E9D3B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35B8EB77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0F91F96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o-administered influenza vaccine†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3D6ECC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D04F85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8758C4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51A9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4280F36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22E1651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1ACBF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1062FA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52 (79.2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B2084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F393F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875F44" w14:paraId="060582EE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80598FE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9CB306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8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30D8B82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51 (71.6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ADBFC2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6 (0.46-0.96), p=0.03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9A264E6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7 (0.39-0.84), p&lt;0.01</w:t>
            </w:r>
          </w:p>
        </w:tc>
      </w:tr>
      <w:tr w:rsidR="00A66F0F" w:rsidRPr="00875F44" w14:paraId="18F4D7EF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7CA0DB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st-injection wheal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33B477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9F414C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98FB6B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F206A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3C793C9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40C9AF5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A1662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D87BA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99 (73.0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0D546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C6C0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875F44" w14:paraId="3ADFB9E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shd w:val="clear" w:color="auto" w:fill="auto"/>
            <w:noWrap/>
            <w:vAlign w:val="bottom"/>
          </w:tcPr>
          <w:p w14:paraId="1216EE03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14B5AB8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8831E7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 (57.9)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793541DA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1 (0.20-1.27), p=0.1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B2C3AFD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4 (0.13-0.90), p=0.03</w:t>
            </w:r>
          </w:p>
        </w:tc>
      </w:tr>
      <w:tr w:rsidR="00A66F0F" w:rsidRPr="00875F44" w14:paraId="7BF3AE89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3EAA888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C50414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0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DE5DCEC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3 (71.5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591B2F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749E9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54978263" w14:textId="77777777" w:rsidTr="00822121">
        <w:trPr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7BAEC3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Vaccinator experienc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EC4561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2E9292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B9E04E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DECE2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875F44" w14:paraId="3F16A4DB" w14:textId="77777777" w:rsidTr="00822121">
        <w:trPr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371F019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≥20 vaccine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514CAA5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99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9AEF46F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64 (72.1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E40DA7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2ECBCE0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875F44" w14:paraId="029EB6C7" w14:textId="77777777" w:rsidTr="00822121">
        <w:trPr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2BF4A56" w14:textId="77777777" w:rsidR="00A66F0F" w:rsidRPr="00875F44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-19 vaccinee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F93AAD8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1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F0E05FF" w14:textId="77777777" w:rsidR="00A66F0F" w:rsidRPr="00875F44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9 (76.8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808E633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75F44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28 (0.89-1.85), p=0.2</w:t>
            </w:r>
          </w:p>
        </w:tc>
        <w:tc>
          <w:tcPr>
            <w:tcW w:w="188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2873EED9" w14:textId="77777777" w:rsidR="00A66F0F" w:rsidRPr="00875F44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1DD6AFC2" w14:textId="77777777" w:rsidR="00A66F0F" w:rsidRPr="00875F44" w:rsidRDefault="00A66F0F" w:rsidP="00A66F0F"/>
    <w:p w14:paraId="5021798C" w14:textId="77777777" w:rsidR="00A66F0F" w:rsidRDefault="00A66F0F" w:rsidP="00A66F0F"/>
    <w:p w14:paraId="2F40D90F" w14:textId="77777777" w:rsidR="00A66F0F" w:rsidRPr="006F1355" w:rsidRDefault="00A66F0F" w:rsidP="00A66F0F"/>
    <w:p w14:paraId="65D3EF2F" w14:textId="77777777" w:rsidR="00A66F0F" w:rsidRDefault="00A66F0F" w:rsidP="00A66F0F"/>
    <w:p w14:paraId="0E8BDD02" w14:textId="77777777" w:rsidR="00A66F0F" w:rsidRDefault="00A66F0F" w:rsidP="00A66F0F"/>
    <w:p w14:paraId="26AA3DAA" w14:textId="77777777" w:rsidR="00A66F0F" w:rsidRDefault="00A66F0F" w:rsidP="00A66F0F"/>
    <w:p w14:paraId="6C0C757A" w14:textId="77777777" w:rsidR="00A66F0F" w:rsidRDefault="00A66F0F" w:rsidP="00A66F0F"/>
    <w:p w14:paraId="3503B78A" w14:textId="77777777" w:rsidR="00A66F0F" w:rsidRDefault="00A66F0F" w:rsidP="00A66F0F"/>
    <w:p w14:paraId="6AA50A76" w14:textId="77777777" w:rsidR="00A66F0F" w:rsidRDefault="00A66F0F" w:rsidP="00A66F0F"/>
    <w:p w14:paraId="588F4F32" w14:textId="77777777" w:rsidR="00A66F0F" w:rsidRDefault="00A66F0F" w:rsidP="00A66F0F"/>
    <w:p w14:paraId="60B89589" w14:textId="77777777" w:rsidR="00A66F0F" w:rsidRDefault="00A66F0F"/>
    <w:p w14:paraId="6BE86AB2" w14:textId="75D7B3E3" w:rsidR="00A66F0F" w:rsidRDefault="00A66F0F">
      <w:r>
        <w:br w:type="page"/>
      </w:r>
    </w:p>
    <w:p w14:paraId="4735FDCD" w14:textId="33730039" w:rsidR="00A66F0F" w:rsidRPr="006F1355" w:rsidRDefault="00A66F0F" w:rsidP="00A66F0F">
      <w:pPr>
        <w:pStyle w:val="Heading1"/>
        <w:shd w:val="clear" w:color="auto" w:fill="FFFFFF"/>
        <w:spacing w:before="0" w:beforeAutospacing="0" w:after="0" w:afterAutospacing="0"/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  <w:lastRenderedPageBreak/>
        <w:t>Supplemental Table 2</w:t>
      </w:r>
      <w:r w:rsidRPr="006F1355">
        <w:rPr>
          <w:rFonts w:asciiTheme="minorHAnsi" w:eastAsiaTheme="minorHAnsi" w:hAnsiTheme="minorHAnsi" w:cstheme="minorBidi"/>
          <w:bCs w:val="0"/>
          <w:kern w:val="0"/>
          <w:sz w:val="22"/>
          <w:szCs w:val="22"/>
          <w:lang w:eastAsia="en-US"/>
        </w:rPr>
        <w:t>.</w:t>
      </w:r>
      <w:r w:rsidRPr="006F135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</w:t>
      </w:r>
      <w:r w:rsidR="008D4A67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Sensitivity analysis; f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>actors</w:t>
      </w:r>
      <w:r w:rsidRPr="006F1355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investigated for association with BCG scar formation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eastAsia="en-US"/>
        </w:rPr>
        <w:t xml:space="preserve"> (Brazil)</w:t>
      </w:r>
    </w:p>
    <w:p w14:paraId="7D567803" w14:textId="3CE61BFC" w:rsidR="00A66F0F" w:rsidRPr="006F1355" w:rsidRDefault="00A66F0F" w:rsidP="00A66F0F">
      <w:r w:rsidRPr="006F1355">
        <w:t xml:space="preserve">Abbreviations: BCG, Bacille Calmette-Guérin; </w:t>
      </w:r>
      <w:r w:rsidR="00690E82">
        <w:t xml:space="preserve">BMI, body mass index; </w:t>
      </w:r>
      <w:r w:rsidRPr="006F1355">
        <w:t xml:space="preserve">LTBI, latent tuberculosis infection; </w:t>
      </w:r>
      <w:r w:rsidR="00C22D87">
        <w:t xml:space="preserve">NA, not applicable; </w:t>
      </w:r>
      <w:r w:rsidR="00690E82">
        <w:t xml:space="preserve">OR, odds ratio; </w:t>
      </w:r>
      <w:r w:rsidRPr="006F1355">
        <w:t>TST, tuberculin skin test</w:t>
      </w:r>
    </w:p>
    <w:p w14:paraId="7947036C" w14:textId="77777777" w:rsidR="00A66F0F" w:rsidRDefault="00A66F0F" w:rsidP="00A66F0F">
      <w:r w:rsidRPr="006F1355">
        <w:t>*Wheal response (yes/no) analysed for participants who received one BCG dose only.</w:t>
      </w:r>
    </w:p>
    <w:p w14:paraId="014AABB0" w14:textId="74A02805" w:rsidR="003A2ECB" w:rsidRDefault="003A2ECB" w:rsidP="00A66F0F">
      <w:r>
        <w:t>†Variable omitted</w:t>
      </w:r>
      <w:r w:rsidR="002B0D44">
        <w:t xml:space="preserve"> from the logistic regression model </w:t>
      </w:r>
      <w:r w:rsidRPr="002B0D44">
        <w:t xml:space="preserve">due to perfect prediction of a </w:t>
      </w:r>
      <w:r w:rsidR="002B0D44">
        <w:t>scar</w:t>
      </w:r>
      <w:r w:rsidRPr="002B0D44">
        <w:t xml:space="preserve"> outcome.</w:t>
      </w:r>
    </w:p>
    <w:p w14:paraId="061F24DC" w14:textId="77777777" w:rsidR="007B144E" w:rsidRDefault="007B144E" w:rsidP="007B144E">
      <w:r>
        <w:t>S</w:t>
      </w:r>
      <w:r w:rsidRPr="007879FE">
        <w:t xml:space="preserve">ignificant factors (p-value &lt; 0.2) </w:t>
      </w:r>
      <w:r>
        <w:t xml:space="preserve">resulting from the </w:t>
      </w:r>
      <w:r w:rsidRPr="007879FE">
        <w:t xml:space="preserve">univariate logistic regression analysis were included as possible covariates in a multivariate logistic regression model. The model </w:t>
      </w:r>
      <w:r>
        <w:t xml:space="preserve">presented in the table </w:t>
      </w:r>
      <w:r w:rsidRPr="007879FE">
        <w:t>was created using backward stepwise exclusion of factors with p-value &gt; 0.05, using sequential model testing.</w:t>
      </w:r>
    </w:p>
    <w:p w14:paraId="224D2F5F" w14:textId="77777777" w:rsidR="007B144E" w:rsidRPr="006F1355" w:rsidRDefault="007B144E" w:rsidP="00A66F0F"/>
    <w:p w14:paraId="6F1D042C" w14:textId="77777777" w:rsidR="00A66F0F" w:rsidRDefault="00A66F0F" w:rsidP="00A66F0F"/>
    <w:p w14:paraId="3E84FA03" w14:textId="77777777" w:rsidR="00A66F0F" w:rsidRDefault="00A66F0F" w:rsidP="00A66F0F"/>
    <w:tbl>
      <w:tblPr>
        <w:tblpPr w:leftFromText="180" w:rightFromText="180" w:vertAnchor="text" w:tblpX="798" w:tblpY="1"/>
        <w:tblOverlap w:val="never"/>
        <w:tblW w:w="781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91"/>
        <w:gridCol w:w="708"/>
        <w:gridCol w:w="851"/>
        <w:gridCol w:w="1881"/>
        <w:gridCol w:w="1827"/>
        <w:gridCol w:w="54"/>
      </w:tblGrid>
      <w:tr w:rsidR="00A66F0F" w:rsidRPr="00A66F0F" w14:paraId="48BFF28A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E780BC0" w14:textId="77777777" w:rsidR="00A66F0F" w:rsidRPr="006F1355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E67833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5422A7BB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37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89925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Scar prevalence</w:t>
            </w:r>
          </w:p>
        </w:tc>
      </w:tr>
      <w:tr w:rsidR="00A66F0F" w:rsidRPr="00A66F0F" w14:paraId="1D3AE2E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C8774C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Factor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9545F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 BCG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0A93C9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873BD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Univariate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A10452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ultivariate</w:t>
            </w:r>
          </w:p>
        </w:tc>
      </w:tr>
      <w:tr w:rsidR="00A66F0F" w:rsidRPr="00A66F0F" w14:paraId="7BF13EF5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1EC486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66535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AU"/>
              </w:rPr>
              <w:t>n=122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9945BE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/N (%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1568F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OR (95% CI)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685E2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OR (95% CI)</w:t>
            </w:r>
          </w:p>
        </w:tc>
      </w:tr>
      <w:tr w:rsidR="00A66F0F" w:rsidRPr="00A66F0F" w14:paraId="638F64F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0924B4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ex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D1F63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FDF7A5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64433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072EA32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66F0F" w:rsidRPr="00A66F0F" w14:paraId="1E4E38E5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0F205728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Mal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6BC58B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50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62A3833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279 (79.7)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5EE046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72B2C46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A66F0F" w14:paraId="4774E37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E97D43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Female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77458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7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B37C9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753 (86.3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BEEB2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61 (1.16-2.23), p&lt;0.01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4FB8E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65 (1.18-2.30), p&lt;0.01</w:t>
            </w:r>
          </w:p>
        </w:tc>
      </w:tr>
      <w:tr w:rsidR="00A66F0F" w:rsidRPr="00A66F0F" w14:paraId="35A11948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47F206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Ag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1CC930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5F1DB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2CE5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B1CA0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66F0F" w:rsidRPr="00A66F0F" w14:paraId="4166165B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053C0CB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-4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17D2D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7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350114B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856 (87.6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584B40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FC556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</w:tr>
      <w:tr w:rsidR="00A66F0F" w:rsidRPr="00A66F0F" w14:paraId="41BCEF63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748026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≥50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64D22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5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DFCDC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176 (71.8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E7404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6 (0.26-0.51), p&lt;0.001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9A124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7 (0.26-0.52), p&lt;0.001</w:t>
            </w:r>
          </w:p>
        </w:tc>
      </w:tr>
      <w:tr w:rsidR="00A66F0F" w:rsidRPr="00A66F0F" w14:paraId="6C896EB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8387386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utritional status (BM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484E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5AF4E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72D05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F3B7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7B838E6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F685F0E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rmal weight (18.5-24.9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3855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7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1EFFC3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327 (84.4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AB324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B5A4E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A66F0F" w14:paraId="044D6169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FADB84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derweight (&lt;18.5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C3FF3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421C30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15 (83.3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3F32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59 (0.26-3.27), p=0.9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39D7B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7969FF13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79EB7F0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e-obesity (25.0-29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32DE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8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04EE3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418 (83.9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033215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96 (0.67-1.38), p=0.8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4923E3B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3FFAAA7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6B6B18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besity class I (30.0-34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F866D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D8E07F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187 (88.2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D481F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37 (0.83-2.26), p=0.2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8AEED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27147E0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698B31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besity class II (35.0-39.9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0D9DF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F72957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66 (81.5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C52D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81 (0.43-1.51), p=0.5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63E35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332736F7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832D590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Obesity class III (&gt;40)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37D00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355B4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14 (66.7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FBF42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37 (0.14-0.95), p=0.04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D381C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7B2A6F5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27482FE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1F4E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3AD4FA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5 (100.0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D6D08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0AB0B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76FF0329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FE370C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Smoker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92842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E3A56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C4756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59AAE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4D3FEB5F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293D86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929FA4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90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740D6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16 (84.0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33E3F0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BC6A1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A66F0F" w14:paraId="5D5ED9E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3579B3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8A87D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8B203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6 (87.9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35F021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38 (0.80-2.38), p=0.3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E11E9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6E5BC3C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ADA26FF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Diabete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6C15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03924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10653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07051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4D3CF0DB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71D958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ABE62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6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A93033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88 (84.7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AAD9B0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E6E018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A66F0F" w14:paraId="7C303D5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F0DB79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420899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F4B87D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4 (80.0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784C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72 (0.37-1.43), p=0.4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9E4E5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2BA64C69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1AE155C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ronic respiratory disea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E7653B2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75B55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ABBD1F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7272AD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1CB72F6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5CE31D6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5AA27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6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A1803F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80 (84.3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65C753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408B29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A66F0F" w14:paraId="68B7C3EF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AA179C0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FC8889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2D4B39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2 (86.7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AB83EE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sz w:val="16"/>
                <w:szCs w:val="16"/>
                <w:lang w:eastAsia="en-AU"/>
              </w:rPr>
              <w:t>1.21 (0.56-2.58), p=0.6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F0FA1B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38D040FE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E497C4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Chronic cardiovascular diseas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9F224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F2E32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01DF9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C283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684DF624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85A16C9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8E494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4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D5C72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894 (85.4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5DE4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6D7C80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A66F0F" w14:paraId="6F82367E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E8B366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370E3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7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2A5797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38 (78.9)</w:t>
            </w:r>
          </w:p>
        </w:tc>
        <w:tc>
          <w:tcPr>
            <w:tcW w:w="18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6EE106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4 (0.43-0.95), p=0.03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BB5A41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6AE9B51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1717987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CG history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5036B1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EE784" w14:textId="77777777" w:rsidR="00A66F0F" w:rsidRPr="00A66F0F" w:rsidRDefault="00A66F0F" w:rsidP="00A66F0F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463CF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5C02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A66F0F" w14:paraId="70776C0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D434A7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st BCG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1F4BEAA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5434AFC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1 (77.5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A08D78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603252" w14:textId="0708DC0F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trike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strike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5C1AF6" w14:paraId="6A1D0B8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78F6A8" w14:textId="77777777" w:rsidR="00A66F0F" w:rsidRPr="00A66F0F" w:rsidRDefault="00A66F0F" w:rsidP="00A66F0F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CG revaccinatio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9B4CE5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E1BA10" w14:textId="77777777" w:rsidR="00A66F0F" w:rsidRPr="00A66F0F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01 (84.7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AC05F4" w14:textId="77777777" w:rsidR="00A66F0F" w:rsidRPr="005C1AF6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A66F0F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61 (0.75-3.43), p=0.2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6D2B26" w14:textId="77777777" w:rsidR="00A66F0F" w:rsidRPr="005C1AF6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46AE2C2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750E348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revious known LTBI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2C30CC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58F4AD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EAF6058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100576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A66F0F" w:rsidRPr="005C1AF6" w14:paraId="417D7D03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E0950F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C31F77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1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49AE8DB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28 (84.4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E3DE1E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CD0674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5C1AF6" w14:paraId="292ED8D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31B303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AD222D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04F900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100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.0)</w:t>
            </w:r>
          </w:p>
        </w:tc>
        <w:tc>
          <w:tcPr>
            <w:tcW w:w="188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D18157" w14:textId="45641924" w:rsidR="00A66F0F" w:rsidRPr="00E235F5" w:rsidRDefault="002B0D44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A66F0F"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  <w:r w:rsidRPr="00E235F5">
              <w:rPr>
                <w:sz w:val="16"/>
                <w:szCs w:val="16"/>
              </w:rPr>
              <w:t>†</w:t>
            </w:r>
          </w:p>
        </w:tc>
        <w:tc>
          <w:tcPr>
            <w:tcW w:w="18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5BC8B0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7296724C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42505C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C118421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706D45C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 (100.0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0D9640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4A045E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774D90D2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0ABB9E2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lastRenderedPageBreak/>
              <w:t>Previous TST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06D8B6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B48E24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5BDD49E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928D90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00E6172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75B9BB60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egative/None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565213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5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7979B04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70 (84.3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22A286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1C1BFC2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5C1AF6" w14:paraId="19092493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611C919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sitive (&gt;5mm)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35C7D79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bottom"/>
          </w:tcPr>
          <w:p w14:paraId="4E4656EA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8 (90.5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B8137C1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76 (0.62-5.00), p=0.3</w:t>
            </w:r>
          </w:p>
        </w:tc>
        <w:tc>
          <w:tcPr>
            <w:tcW w:w="182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744E4C5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7A78EED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ECCC810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23CB2D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536747C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4 (80.0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1F8B8C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392CD0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0530B501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6EBE2B" w14:textId="77777777" w:rsidR="00A66F0F" w:rsidRPr="006F1355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BCG batch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821CDD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D9A0854" w14:textId="77777777" w:rsidR="00A66F0F" w:rsidRPr="006F1355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3E4146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5B1491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5C1AF6" w14:paraId="25ABA3E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89C8EED" w14:textId="77777777" w:rsidR="00A66F0F" w:rsidRPr="006F1355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8019D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923F057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65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2C81612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36 (81.5</w:t>
            </w: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03698F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0 (0.44-0.83), p&lt;0.01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AF5758E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.63 (0.45-0.87), p&lt;0.01</w:t>
            </w:r>
          </w:p>
        </w:tc>
      </w:tr>
      <w:tr w:rsidR="00A66F0F" w:rsidRPr="005C1AF6" w14:paraId="29CE77FB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shd w:val="clear" w:color="auto" w:fill="auto"/>
            <w:noWrap/>
            <w:vAlign w:val="bottom"/>
          </w:tcPr>
          <w:p w14:paraId="44BC7EAF" w14:textId="77777777" w:rsidR="00A66F0F" w:rsidRPr="006F1355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9039B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E54D346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739D3C8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3 (100.0</w:t>
            </w: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307E9811" w14:textId="27B0D18F" w:rsidR="00A66F0F" w:rsidRPr="00E235F5" w:rsidRDefault="002B0D44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A66F0F"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  <w:r w:rsidRPr="00E235F5">
              <w:rPr>
                <w:sz w:val="16"/>
                <w:szCs w:val="16"/>
              </w:rPr>
              <w:t>†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039C9A0C" w14:textId="43E221C2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  <w:r w:rsidR="00540A10" w:rsidRPr="002B0D44">
              <w:rPr>
                <w:sz w:val="16"/>
                <w:szCs w:val="16"/>
              </w:rPr>
              <w:t>†</w:t>
            </w:r>
          </w:p>
        </w:tc>
      </w:tr>
      <w:tr w:rsidR="00A66F0F" w:rsidRPr="005C1AF6" w14:paraId="1D0C5B50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DDA5CF" w14:textId="77777777" w:rsidR="00A66F0F" w:rsidRPr="006F1355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19053A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2ED6F0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557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59F8557B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91 (88.2</w:t>
            </w: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F4348B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71 (1.23-2.35), p=0.001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906F59" w14:textId="77777777" w:rsidR="00A66F0F" w:rsidRPr="006F135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58 (1.13-2.19), p&lt;0.01</w:t>
            </w:r>
          </w:p>
        </w:tc>
      </w:tr>
      <w:tr w:rsidR="00A66F0F" w:rsidRPr="005C1AF6" w14:paraId="416DC14E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E17C575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0FF0416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24CBBB4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2 (50.0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C997AB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CC6C90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</w:tr>
      <w:tr w:rsidR="00A66F0F" w:rsidRPr="006F1355" w14:paraId="225DAFAD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A9DA3E1" w14:textId="77777777" w:rsidR="00A66F0F" w:rsidRPr="006F1355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Post-injection wheal*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CA4C0B5" w14:textId="77777777" w:rsidR="00A66F0F" w:rsidRPr="006F1355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81D504" w14:textId="77777777" w:rsidR="00A66F0F" w:rsidRPr="006F1355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5DEA2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AC112" w14:textId="77777777" w:rsidR="00A66F0F" w:rsidRPr="009C50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A66F0F" w:rsidRPr="006F1355" w14:paraId="405E29C9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29350B" w14:textId="77777777" w:rsidR="00A66F0F" w:rsidRPr="006F1355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Yes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E4E5D9" w14:textId="77777777" w:rsidR="00A66F0F" w:rsidRPr="000811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08112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12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A52A39A" w14:textId="77777777" w:rsidR="00A66F0F" w:rsidRPr="000811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1024 (84.4</w:t>
            </w:r>
            <w:r w:rsidRPr="0008112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F5B28D4" w14:textId="77777777" w:rsidR="00A66F0F" w:rsidRPr="00E235F5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73A3DB5" w14:textId="245BBECF" w:rsidR="00A66F0F" w:rsidRPr="008A12DE" w:rsidRDefault="00A66F0F" w:rsidP="00A66F0F">
            <w:pPr>
              <w:spacing w:line="276" w:lineRule="auto"/>
              <w:jc w:val="center"/>
              <w:rPr>
                <w:rFonts w:ascii="Calibri" w:eastAsia="Times New Roman" w:hAnsi="Calibri" w:cs="Times New Roman"/>
                <w:strike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A66F0F" w:rsidRPr="006F1355" w14:paraId="36E56D4E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shd w:val="clear" w:color="auto" w:fill="auto"/>
            <w:noWrap/>
            <w:vAlign w:val="bottom"/>
          </w:tcPr>
          <w:p w14:paraId="7775E679" w14:textId="77777777" w:rsidR="00A66F0F" w:rsidRPr="006F1355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o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14:paraId="0117A3BA" w14:textId="77777777" w:rsidR="00A66F0F" w:rsidRPr="000811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08112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2F0BC1D" w14:textId="77777777" w:rsidR="00A66F0F" w:rsidRPr="000811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6 (100.0</w:t>
            </w:r>
            <w:r w:rsidRPr="0008112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shd w:val="clear" w:color="auto" w:fill="auto"/>
            <w:noWrap/>
            <w:vAlign w:val="center"/>
          </w:tcPr>
          <w:p w14:paraId="686D5816" w14:textId="4FE53861" w:rsidR="00A66F0F" w:rsidRPr="00E235F5" w:rsidRDefault="002B0D44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  </w:t>
            </w:r>
            <w:r w:rsidR="00A66F0F"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  <w:r w:rsidRPr="00E235F5">
              <w:rPr>
                <w:sz w:val="16"/>
                <w:szCs w:val="16"/>
              </w:rPr>
              <w:t>†</w:t>
            </w:r>
          </w:p>
        </w:tc>
        <w:tc>
          <w:tcPr>
            <w:tcW w:w="1827" w:type="dxa"/>
            <w:shd w:val="clear" w:color="auto" w:fill="auto"/>
            <w:noWrap/>
            <w:vAlign w:val="center"/>
          </w:tcPr>
          <w:p w14:paraId="45D92822" w14:textId="77777777" w:rsidR="00A66F0F" w:rsidRPr="008D16E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A66F0F" w:rsidRPr="006F1355" w14:paraId="510A8C56" w14:textId="77777777" w:rsidTr="00822121">
        <w:trPr>
          <w:gridAfter w:val="1"/>
          <w:wAfter w:w="54" w:type="dxa"/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A9F11B8" w14:textId="77777777" w:rsidR="00A66F0F" w:rsidRPr="006F1355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6F135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Unknown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3778527" w14:textId="77777777" w:rsidR="00A66F0F" w:rsidRPr="000811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  <w:r w:rsidRPr="0008112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7B3C03AE" w14:textId="77777777" w:rsidR="00A66F0F" w:rsidRPr="0008112F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2 (50.0</w:t>
            </w:r>
            <w:r w:rsidRPr="0008112F"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66143C" w14:textId="5FFB89E0" w:rsidR="00A66F0F" w:rsidRPr="00E235F5" w:rsidRDefault="00A66F0F" w:rsidP="002B0D44">
            <w:pPr>
              <w:tabs>
                <w:tab w:val="left" w:pos="770"/>
              </w:tabs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E235F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82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F231C8A" w14:textId="77777777" w:rsidR="00A66F0F" w:rsidRPr="008D16E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 w:themeColor="text1"/>
                <w:sz w:val="16"/>
                <w:szCs w:val="16"/>
                <w:lang w:eastAsia="en-AU"/>
              </w:rPr>
            </w:pPr>
          </w:p>
        </w:tc>
      </w:tr>
      <w:tr w:rsidR="00A66F0F" w:rsidRPr="006F1355" w14:paraId="5E94D9DA" w14:textId="77777777" w:rsidTr="00822121">
        <w:trPr>
          <w:trHeight w:val="288"/>
        </w:trPr>
        <w:tc>
          <w:tcPr>
            <w:tcW w:w="24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CB68D8B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 xml:space="preserve">Vaccinator experience 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60E038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868C32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BD61C9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5D2D05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  <w:tr w:rsidR="00A66F0F" w:rsidRPr="006F1355" w14:paraId="3AFAC787" w14:textId="77777777" w:rsidTr="00822121">
        <w:trPr>
          <w:trHeight w:val="288"/>
        </w:trPr>
        <w:tc>
          <w:tcPr>
            <w:tcW w:w="249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F767383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≥20 vaccinees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4E3A30F8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98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97585C4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926 (84.3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998AB8" w14:textId="77777777" w:rsidR="00A66F0F" w:rsidRPr="008D16E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D16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 (reference)</w:t>
            </w:r>
          </w:p>
        </w:tc>
        <w:tc>
          <w:tcPr>
            <w:tcW w:w="188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6B7881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-</w:t>
            </w:r>
          </w:p>
        </w:tc>
      </w:tr>
      <w:tr w:rsidR="00A66F0F" w:rsidRPr="006F1355" w14:paraId="252AF186" w14:textId="77777777" w:rsidTr="00822121">
        <w:trPr>
          <w:trHeight w:val="288"/>
        </w:trPr>
        <w:tc>
          <w:tcPr>
            <w:tcW w:w="249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1C557A4" w14:textId="77777777" w:rsidR="00A66F0F" w:rsidRPr="005C1AF6" w:rsidRDefault="00A66F0F" w:rsidP="00822121">
            <w:pPr>
              <w:spacing w:line="276" w:lineRule="auto"/>
              <w:ind w:firstLineChars="100" w:firstLine="160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0-19 vaccinees</w:t>
            </w:r>
          </w:p>
        </w:tc>
        <w:tc>
          <w:tcPr>
            <w:tcW w:w="70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AC00100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24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42F32F59" w14:textId="77777777" w:rsidR="00A66F0F" w:rsidRPr="005C1AF6" w:rsidRDefault="00A66F0F" w:rsidP="00822121">
            <w:pPr>
              <w:spacing w:line="276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06 (85.5</w:t>
            </w:r>
            <w:r w:rsidRPr="005C1AF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)</w:t>
            </w:r>
          </w:p>
        </w:tc>
        <w:tc>
          <w:tcPr>
            <w:tcW w:w="188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66C34B7" w14:textId="77777777" w:rsidR="00A66F0F" w:rsidRPr="008D16E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  <w:r w:rsidRPr="008D16E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  <w:t>1.09 (0.65-1.85), p=0.7</w:t>
            </w:r>
          </w:p>
        </w:tc>
        <w:tc>
          <w:tcPr>
            <w:tcW w:w="1881" w:type="dxa"/>
            <w:gridSpan w:val="2"/>
            <w:tcBorders>
              <w:bottom w:val="nil"/>
            </w:tcBorders>
            <w:shd w:val="clear" w:color="auto" w:fill="auto"/>
            <w:noWrap/>
            <w:vAlign w:val="center"/>
          </w:tcPr>
          <w:p w14:paraId="002EF99F" w14:textId="77777777" w:rsidR="00A66F0F" w:rsidRPr="005C1AF6" w:rsidRDefault="00A66F0F" w:rsidP="00822121">
            <w:pPr>
              <w:spacing w:line="276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AU"/>
              </w:rPr>
            </w:pPr>
          </w:p>
        </w:tc>
      </w:tr>
    </w:tbl>
    <w:p w14:paraId="7B807453" w14:textId="77777777" w:rsidR="00A66F0F" w:rsidRDefault="00A66F0F" w:rsidP="00A66F0F"/>
    <w:p w14:paraId="09FB89CB" w14:textId="77777777" w:rsidR="00A66F0F" w:rsidRDefault="00A66F0F" w:rsidP="00A66F0F"/>
    <w:p w14:paraId="11E1EAF8" w14:textId="77777777" w:rsidR="00A66F0F" w:rsidRDefault="00A66F0F" w:rsidP="00A66F0F"/>
    <w:p w14:paraId="22FFE4BE" w14:textId="77777777" w:rsidR="00A66F0F" w:rsidRDefault="00A66F0F" w:rsidP="00A66F0F"/>
    <w:p w14:paraId="4DF70CC9" w14:textId="77777777" w:rsidR="00A66F0F" w:rsidRDefault="00A66F0F" w:rsidP="00A66F0F"/>
    <w:p w14:paraId="19B26AF7" w14:textId="77777777" w:rsidR="00A66F0F" w:rsidRDefault="00A66F0F" w:rsidP="00A66F0F"/>
    <w:p w14:paraId="6CBE4771" w14:textId="77777777" w:rsidR="00A66F0F" w:rsidRDefault="00A66F0F" w:rsidP="00A66F0F"/>
    <w:p w14:paraId="5AC79F5A" w14:textId="77777777" w:rsidR="00A66F0F" w:rsidRDefault="00A66F0F" w:rsidP="00A66F0F"/>
    <w:p w14:paraId="5FB20BE2" w14:textId="30CD2ED2" w:rsidR="00A66F0F" w:rsidRDefault="00A66F0F"/>
    <w:sectPr w:rsidR="00A66F0F" w:rsidSect="00A66F0F"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901CA1" w14:textId="77777777" w:rsidR="00EB47FD" w:rsidRDefault="00EB47FD" w:rsidP="00B2080E">
      <w:r>
        <w:separator/>
      </w:r>
    </w:p>
  </w:endnote>
  <w:endnote w:type="continuationSeparator" w:id="0">
    <w:p w14:paraId="70B29378" w14:textId="77777777" w:rsidR="00EB47FD" w:rsidRDefault="00EB47FD" w:rsidP="00B20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TTe692faf0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823807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4B96BC" w14:textId="43A2D9F8" w:rsidR="00B105CA" w:rsidRDefault="00B105CA" w:rsidP="00CE3F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1F9C01B" w14:textId="77777777" w:rsidR="00B105CA" w:rsidRDefault="00B105CA" w:rsidP="00B2080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553959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C2BDE" w14:textId="30931883" w:rsidR="00B105CA" w:rsidRDefault="00B105CA" w:rsidP="00CE3F9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B5A0C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4E2E230" w14:textId="77777777" w:rsidR="00B105CA" w:rsidRDefault="00B105CA" w:rsidP="00B2080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A31D49" w14:textId="77777777" w:rsidR="00EB47FD" w:rsidRDefault="00EB47FD" w:rsidP="00B2080E">
      <w:r>
        <w:separator/>
      </w:r>
    </w:p>
  </w:footnote>
  <w:footnote w:type="continuationSeparator" w:id="0">
    <w:p w14:paraId="22381F83" w14:textId="77777777" w:rsidR="00EB47FD" w:rsidRDefault="00EB47FD" w:rsidP="00B208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72CFC"/>
    <w:multiLevelType w:val="hybridMultilevel"/>
    <w:tmpl w:val="D72EB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8F6762B"/>
    <w:multiLevelType w:val="hybridMultilevel"/>
    <w:tmpl w:val="7BFC0CA0"/>
    <w:lvl w:ilvl="0" w:tplc="477A62A2">
      <w:start w:val="97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617AEA"/>
    <w:multiLevelType w:val="multilevel"/>
    <w:tmpl w:val="81621D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DD82DC8"/>
    <w:multiLevelType w:val="hybridMultilevel"/>
    <w:tmpl w:val="A3C07AD6"/>
    <w:lvl w:ilvl="0" w:tplc="BF5CA036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9653377"/>
    <w:multiLevelType w:val="hybridMultilevel"/>
    <w:tmpl w:val="D72EB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E5D6F3A"/>
    <w:multiLevelType w:val="hybridMultilevel"/>
    <w:tmpl w:val="922ACA1C"/>
    <w:lvl w:ilvl="0" w:tplc="4C082D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314262B7"/>
    <w:multiLevelType w:val="hybridMultilevel"/>
    <w:tmpl w:val="922ACA1C"/>
    <w:lvl w:ilvl="0" w:tplc="4C082D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34C651DF"/>
    <w:multiLevelType w:val="hybridMultilevel"/>
    <w:tmpl w:val="869EDAC0"/>
    <w:lvl w:ilvl="0" w:tplc="1C160184">
      <w:start w:val="1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4D6454B"/>
    <w:multiLevelType w:val="hybridMultilevel"/>
    <w:tmpl w:val="A3D6FB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D205C4">
      <w:start w:val="1267"/>
      <w:numFmt w:val="decimal"/>
      <w:lvlText w:val="%2"/>
      <w:lvlJc w:val="left"/>
      <w:pPr>
        <w:ind w:left="1560" w:hanging="480"/>
      </w:pPr>
      <w:rPr>
        <w:rFonts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51A6CAC"/>
    <w:multiLevelType w:val="hybridMultilevel"/>
    <w:tmpl w:val="A1FCB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466CF3"/>
    <w:multiLevelType w:val="hybridMultilevel"/>
    <w:tmpl w:val="457292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A093807"/>
    <w:multiLevelType w:val="hybridMultilevel"/>
    <w:tmpl w:val="FAB8F65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FBA16FB"/>
    <w:multiLevelType w:val="multilevel"/>
    <w:tmpl w:val="99F027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FFE4591"/>
    <w:multiLevelType w:val="hybridMultilevel"/>
    <w:tmpl w:val="22B2696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11A450D"/>
    <w:multiLevelType w:val="hybridMultilevel"/>
    <w:tmpl w:val="3D0EAC28"/>
    <w:lvl w:ilvl="0" w:tplc="17DC90C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7D1B41"/>
    <w:multiLevelType w:val="hybridMultilevel"/>
    <w:tmpl w:val="FBA23A44"/>
    <w:lvl w:ilvl="0" w:tplc="D5B87304">
      <w:start w:val="1"/>
      <w:numFmt w:val="upperLetter"/>
      <w:lvlText w:val="%1)"/>
      <w:lvlJc w:val="left"/>
      <w:pPr>
        <w:ind w:left="180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2520" w:hanging="360"/>
      </w:pPr>
    </w:lvl>
    <w:lvl w:ilvl="2" w:tplc="0C09001B" w:tentative="1">
      <w:start w:val="1"/>
      <w:numFmt w:val="lowerRoman"/>
      <w:lvlText w:val="%3."/>
      <w:lvlJc w:val="right"/>
      <w:pPr>
        <w:ind w:left="3240" w:hanging="180"/>
      </w:pPr>
    </w:lvl>
    <w:lvl w:ilvl="3" w:tplc="0C09000F" w:tentative="1">
      <w:start w:val="1"/>
      <w:numFmt w:val="decimal"/>
      <w:lvlText w:val="%4."/>
      <w:lvlJc w:val="left"/>
      <w:pPr>
        <w:ind w:left="3960" w:hanging="360"/>
      </w:pPr>
    </w:lvl>
    <w:lvl w:ilvl="4" w:tplc="0C090019" w:tentative="1">
      <w:start w:val="1"/>
      <w:numFmt w:val="lowerLetter"/>
      <w:lvlText w:val="%5."/>
      <w:lvlJc w:val="left"/>
      <w:pPr>
        <w:ind w:left="4680" w:hanging="360"/>
      </w:pPr>
    </w:lvl>
    <w:lvl w:ilvl="5" w:tplc="0C09001B" w:tentative="1">
      <w:start w:val="1"/>
      <w:numFmt w:val="lowerRoman"/>
      <w:lvlText w:val="%6."/>
      <w:lvlJc w:val="right"/>
      <w:pPr>
        <w:ind w:left="5400" w:hanging="180"/>
      </w:pPr>
    </w:lvl>
    <w:lvl w:ilvl="6" w:tplc="0C09000F" w:tentative="1">
      <w:start w:val="1"/>
      <w:numFmt w:val="decimal"/>
      <w:lvlText w:val="%7."/>
      <w:lvlJc w:val="left"/>
      <w:pPr>
        <w:ind w:left="6120" w:hanging="360"/>
      </w:pPr>
    </w:lvl>
    <w:lvl w:ilvl="7" w:tplc="0C090019" w:tentative="1">
      <w:start w:val="1"/>
      <w:numFmt w:val="lowerLetter"/>
      <w:lvlText w:val="%8."/>
      <w:lvlJc w:val="left"/>
      <w:pPr>
        <w:ind w:left="6840" w:hanging="360"/>
      </w:pPr>
    </w:lvl>
    <w:lvl w:ilvl="8" w:tplc="0C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>
    <w:nsid w:val="448F59D8"/>
    <w:multiLevelType w:val="hybridMultilevel"/>
    <w:tmpl w:val="019AE92A"/>
    <w:lvl w:ilvl="0" w:tplc="E21A9BE4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5D24B84"/>
    <w:multiLevelType w:val="hybridMultilevel"/>
    <w:tmpl w:val="16CE214E"/>
    <w:lvl w:ilvl="0" w:tplc="96523B66">
      <w:start w:val="60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3F34AB"/>
    <w:multiLevelType w:val="hybridMultilevel"/>
    <w:tmpl w:val="7A302024"/>
    <w:lvl w:ilvl="0" w:tplc="59903A8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DCC4B32"/>
    <w:multiLevelType w:val="hybridMultilevel"/>
    <w:tmpl w:val="A87AEAD0"/>
    <w:lvl w:ilvl="0" w:tplc="71A0692E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51C2525D"/>
    <w:multiLevelType w:val="hybridMultilevel"/>
    <w:tmpl w:val="58DC4252"/>
    <w:lvl w:ilvl="0" w:tplc="A8461AD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4452157"/>
    <w:multiLevelType w:val="hybridMultilevel"/>
    <w:tmpl w:val="542CAA76"/>
    <w:lvl w:ilvl="0" w:tplc="5592130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3D42A0"/>
    <w:multiLevelType w:val="hybridMultilevel"/>
    <w:tmpl w:val="F6801A9C"/>
    <w:lvl w:ilvl="0" w:tplc="39DC3552">
      <w:start w:val="1651"/>
      <w:numFmt w:val="decimal"/>
      <w:lvlText w:val="%1"/>
      <w:lvlJc w:val="left"/>
      <w:pPr>
        <w:ind w:left="840" w:hanging="48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583DC2"/>
    <w:multiLevelType w:val="hybridMultilevel"/>
    <w:tmpl w:val="50206FAA"/>
    <w:lvl w:ilvl="0" w:tplc="F0824E0A">
      <w:start w:val="14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568A3E3A"/>
    <w:multiLevelType w:val="hybridMultilevel"/>
    <w:tmpl w:val="576C39B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59100921"/>
    <w:multiLevelType w:val="hybridMultilevel"/>
    <w:tmpl w:val="8730CACA"/>
    <w:lvl w:ilvl="0" w:tplc="C0ECD6A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="AdvTTe692faf0" w:hint="default"/>
        <w:color w:val="auto"/>
        <w:sz w:val="24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B837E3"/>
    <w:multiLevelType w:val="hybridMultilevel"/>
    <w:tmpl w:val="BB623FDC"/>
    <w:lvl w:ilvl="0" w:tplc="CC3CD49A">
      <w:start w:val="17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5DCF160C"/>
    <w:multiLevelType w:val="hybridMultilevel"/>
    <w:tmpl w:val="922ACA1C"/>
    <w:lvl w:ilvl="0" w:tplc="4C082D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800" w:hanging="360"/>
      </w:pPr>
    </w:lvl>
    <w:lvl w:ilvl="2" w:tplc="0C09001B" w:tentative="1">
      <w:start w:val="1"/>
      <w:numFmt w:val="lowerRoman"/>
      <w:lvlText w:val="%3."/>
      <w:lvlJc w:val="right"/>
      <w:pPr>
        <w:ind w:left="2520" w:hanging="180"/>
      </w:pPr>
    </w:lvl>
    <w:lvl w:ilvl="3" w:tplc="0C09000F" w:tentative="1">
      <w:start w:val="1"/>
      <w:numFmt w:val="decimal"/>
      <w:lvlText w:val="%4."/>
      <w:lvlJc w:val="left"/>
      <w:pPr>
        <w:ind w:left="3240" w:hanging="360"/>
      </w:pPr>
    </w:lvl>
    <w:lvl w:ilvl="4" w:tplc="0C090019" w:tentative="1">
      <w:start w:val="1"/>
      <w:numFmt w:val="lowerLetter"/>
      <w:lvlText w:val="%5."/>
      <w:lvlJc w:val="left"/>
      <w:pPr>
        <w:ind w:left="3960" w:hanging="360"/>
      </w:pPr>
    </w:lvl>
    <w:lvl w:ilvl="5" w:tplc="0C09001B" w:tentative="1">
      <w:start w:val="1"/>
      <w:numFmt w:val="lowerRoman"/>
      <w:lvlText w:val="%6."/>
      <w:lvlJc w:val="right"/>
      <w:pPr>
        <w:ind w:left="4680" w:hanging="180"/>
      </w:pPr>
    </w:lvl>
    <w:lvl w:ilvl="6" w:tplc="0C09000F" w:tentative="1">
      <w:start w:val="1"/>
      <w:numFmt w:val="decimal"/>
      <w:lvlText w:val="%7."/>
      <w:lvlJc w:val="left"/>
      <w:pPr>
        <w:ind w:left="5400" w:hanging="360"/>
      </w:pPr>
    </w:lvl>
    <w:lvl w:ilvl="7" w:tplc="0C090019" w:tentative="1">
      <w:start w:val="1"/>
      <w:numFmt w:val="lowerLetter"/>
      <w:lvlText w:val="%8."/>
      <w:lvlJc w:val="left"/>
      <w:pPr>
        <w:ind w:left="6120" w:hanging="360"/>
      </w:pPr>
    </w:lvl>
    <w:lvl w:ilvl="8" w:tplc="0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E1A52BE"/>
    <w:multiLevelType w:val="hybridMultilevel"/>
    <w:tmpl w:val="FC7E25A0"/>
    <w:lvl w:ilvl="0" w:tplc="59903A8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0A97AE3"/>
    <w:multiLevelType w:val="hybridMultilevel"/>
    <w:tmpl w:val="5F14F8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81D5BC2"/>
    <w:multiLevelType w:val="hybridMultilevel"/>
    <w:tmpl w:val="82D81DEC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E3F2682"/>
    <w:multiLevelType w:val="hybridMultilevel"/>
    <w:tmpl w:val="5B32F388"/>
    <w:lvl w:ilvl="0" w:tplc="702EEFF6">
      <w:start w:val="1"/>
      <w:numFmt w:val="upperLetter"/>
      <w:lvlText w:val="%1)"/>
      <w:lvlJc w:val="left"/>
      <w:pPr>
        <w:ind w:left="25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3240" w:hanging="360"/>
      </w:pPr>
    </w:lvl>
    <w:lvl w:ilvl="2" w:tplc="0C09001B" w:tentative="1">
      <w:start w:val="1"/>
      <w:numFmt w:val="lowerRoman"/>
      <w:lvlText w:val="%3."/>
      <w:lvlJc w:val="right"/>
      <w:pPr>
        <w:ind w:left="3960" w:hanging="180"/>
      </w:pPr>
    </w:lvl>
    <w:lvl w:ilvl="3" w:tplc="0C09000F" w:tentative="1">
      <w:start w:val="1"/>
      <w:numFmt w:val="decimal"/>
      <w:lvlText w:val="%4."/>
      <w:lvlJc w:val="left"/>
      <w:pPr>
        <w:ind w:left="4680" w:hanging="360"/>
      </w:pPr>
    </w:lvl>
    <w:lvl w:ilvl="4" w:tplc="0C090019" w:tentative="1">
      <w:start w:val="1"/>
      <w:numFmt w:val="lowerLetter"/>
      <w:lvlText w:val="%5."/>
      <w:lvlJc w:val="left"/>
      <w:pPr>
        <w:ind w:left="5400" w:hanging="360"/>
      </w:pPr>
    </w:lvl>
    <w:lvl w:ilvl="5" w:tplc="0C09001B" w:tentative="1">
      <w:start w:val="1"/>
      <w:numFmt w:val="lowerRoman"/>
      <w:lvlText w:val="%6."/>
      <w:lvlJc w:val="right"/>
      <w:pPr>
        <w:ind w:left="6120" w:hanging="180"/>
      </w:pPr>
    </w:lvl>
    <w:lvl w:ilvl="6" w:tplc="0C09000F" w:tentative="1">
      <w:start w:val="1"/>
      <w:numFmt w:val="decimal"/>
      <w:lvlText w:val="%7."/>
      <w:lvlJc w:val="left"/>
      <w:pPr>
        <w:ind w:left="6840" w:hanging="360"/>
      </w:pPr>
    </w:lvl>
    <w:lvl w:ilvl="7" w:tplc="0C090019" w:tentative="1">
      <w:start w:val="1"/>
      <w:numFmt w:val="lowerLetter"/>
      <w:lvlText w:val="%8."/>
      <w:lvlJc w:val="left"/>
      <w:pPr>
        <w:ind w:left="7560" w:hanging="360"/>
      </w:pPr>
    </w:lvl>
    <w:lvl w:ilvl="8" w:tplc="0C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32">
    <w:nsid w:val="76224B32"/>
    <w:multiLevelType w:val="hybridMultilevel"/>
    <w:tmpl w:val="D72EB2DC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D4813CB"/>
    <w:multiLevelType w:val="hybridMultilevel"/>
    <w:tmpl w:val="F19A5A9A"/>
    <w:lvl w:ilvl="0" w:tplc="DDA21D4A">
      <w:start w:val="7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8"/>
  </w:num>
  <w:num w:numId="2">
    <w:abstractNumId w:val="13"/>
  </w:num>
  <w:num w:numId="3">
    <w:abstractNumId w:val="8"/>
  </w:num>
  <w:num w:numId="4">
    <w:abstractNumId w:val="11"/>
  </w:num>
  <w:num w:numId="5">
    <w:abstractNumId w:val="10"/>
  </w:num>
  <w:num w:numId="6">
    <w:abstractNumId w:val="18"/>
  </w:num>
  <w:num w:numId="7">
    <w:abstractNumId w:val="24"/>
  </w:num>
  <w:num w:numId="8">
    <w:abstractNumId w:val="32"/>
  </w:num>
  <w:num w:numId="9">
    <w:abstractNumId w:val="5"/>
  </w:num>
  <w:num w:numId="10">
    <w:abstractNumId w:val="0"/>
  </w:num>
  <w:num w:numId="11">
    <w:abstractNumId w:val="4"/>
  </w:num>
  <w:num w:numId="12">
    <w:abstractNumId w:val="27"/>
  </w:num>
  <w:num w:numId="13">
    <w:abstractNumId w:val="6"/>
  </w:num>
  <w:num w:numId="14">
    <w:abstractNumId w:val="15"/>
  </w:num>
  <w:num w:numId="15">
    <w:abstractNumId w:val="31"/>
  </w:num>
  <w:num w:numId="16">
    <w:abstractNumId w:val="1"/>
  </w:num>
  <w:num w:numId="17">
    <w:abstractNumId w:val="33"/>
  </w:num>
  <w:num w:numId="18">
    <w:abstractNumId w:val="7"/>
  </w:num>
  <w:num w:numId="19">
    <w:abstractNumId w:val="26"/>
  </w:num>
  <w:num w:numId="20">
    <w:abstractNumId w:val="2"/>
  </w:num>
  <w:num w:numId="21">
    <w:abstractNumId w:val="12"/>
  </w:num>
  <w:num w:numId="22">
    <w:abstractNumId w:val="30"/>
  </w:num>
  <w:num w:numId="23">
    <w:abstractNumId w:val="22"/>
  </w:num>
  <w:num w:numId="24">
    <w:abstractNumId w:val="17"/>
  </w:num>
  <w:num w:numId="25">
    <w:abstractNumId w:val="16"/>
  </w:num>
  <w:num w:numId="26">
    <w:abstractNumId w:val="20"/>
  </w:num>
  <w:num w:numId="27">
    <w:abstractNumId w:val="25"/>
  </w:num>
  <w:num w:numId="28">
    <w:abstractNumId w:val="23"/>
  </w:num>
  <w:num w:numId="29">
    <w:abstractNumId w:val="21"/>
  </w:num>
  <w:num w:numId="30">
    <w:abstractNumId w:val="19"/>
  </w:num>
  <w:num w:numId="31">
    <w:abstractNumId w:val="29"/>
  </w:num>
  <w:num w:numId="32">
    <w:abstractNumId w:val="9"/>
  </w:num>
  <w:num w:numId="33">
    <w:abstractNumId w:val="3"/>
  </w:num>
  <w:num w:numId="3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Immunology numbering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0d5dfsxdwvke0ara5t2zo2aadsw00v2s5&quot;&gt;BCG abscess lymph&lt;record-ids&gt;&lt;item&gt;17674&lt;/item&gt;&lt;item&gt;17680&lt;/item&gt;&lt;item&gt;17682&lt;/item&gt;&lt;item&gt;17684&lt;/item&gt;&lt;item&gt;17725&lt;/item&gt;&lt;item&gt;17745&lt;/item&gt;&lt;item&gt;17766&lt;/item&gt;&lt;item&gt;17775&lt;/item&gt;&lt;item&gt;17777&lt;/item&gt;&lt;item&gt;17781&lt;/item&gt;&lt;item&gt;17798&lt;/item&gt;&lt;item&gt;17813&lt;/item&gt;&lt;item&gt;17817&lt;/item&gt;&lt;item&gt;17822&lt;/item&gt;&lt;item&gt;17846&lt;/item&gt;&lt;item&gt;17921&lt;/item&gt;&lt;item&gt;19276&lt;/item&gt;&lt;item&gt;19455&lt;/item&gt;&lt;item&gt;19469&lt;/item&gt;&lt;item&gt;19471&lt;/item&gt;&lt;item&gt;19473&lt;/item&gt;&lt;item&gt;19502&lt;/item&gt;&lt;item&gt;19506&lt;/item&gt;&lt;item&gt;19510&lt;/item&gt;&lt;item&gt;19512&lt;/item&gt;&lt;item&gt;19516&lt;/item&gt;&lt;item&gt;19518&lt;/item&gt;&lt;item&gt;19522&lt;/item&gt;&lt;item&gt;19524&lt;/item&gt;&lt;item&gt;19526&lt;/item&gt;&lt;item&gt;19530&lt;/item&gt;&lt;item&gt;19534&lt;/item&gt;&lt;item&gt;19535&lt;/item&gt;&lt;item&gt;19537&lt;/item&gt;&lt;item&gt;19539&lt;/item&gt;&lt;item&gt;19541&lt;/item&gt;&lt;item&gt;19543&lt;/item&gt;&lt;item&gt;19545&lt;/item&gt;&lt;item&gt;19547&lt;/item&gt;&lt;item&gt;19549&lt;/item&gt;&lt;item&gt;19551&lt;/item&gt;&lt;item&gt;19553&lt;/item&gt;&lt;item&gt;19577&lt;/item&gt;&lt;item&gt;19587&lt;/item&gt;&lt;item&gt;19601&lt;/item&gt;&lt;item&gt;19662&lt;/item&gt;&lt;item&gt;19670&lt;/item&gt;&lt;item&gt;19676&lt;/item&gt;&lt;item&gt;19834&lt;/item&gt;&lt;item&gt;19852&lt;/item&gt;&lt;item&gt;19854&lt;/item&gt;&lt;item&gt;19856&lt;/item&gt;&lt;item&gt;19858&lt;/item&gt;&lt;item&gt;19860&lt;/item&gt;&lt;item&gt;19862&lt;/item&gt;&lt;/record-ids&gt;&lt;/item&gt;&lt;/Libraries&gt;"/>
  </w:docVars>
  <w:rsids>
    <w:rsidRoot w:val="00F006F2"/>
    <w:rsid w:val="00002B10"/>
    <w:rsid w:val="0000336A"/>
    <w:rsid w:val="0000452E"/>
    <w:rsid w:val="000050D3"/>
    <w:rsid w:val="0001232D"/>
    <w:rsid w:val="00015C39"/>
    <w:rsid w:val="00016E4A"/>
    <w:rsid w:val="00017EFD"/>
    <w:rsid w:val="000205DE"/>
    <w:rsid w:val="0002102D"/>
    <w:rsid w:val="00023ABB"/>
    <w:rsid w:val="000245F8"/>
    <w:rsid w:val="00024B40"/>
    <w:rsid w:val="000258AA"/>
    <w:rsid w:val="000259CD"/>
    <w:rsid w:val="00026979"/>
    <w:rsid w:val="00026F44"/>
    <w:rsid w:val="00027BEF"/>
    <w:rsid w:val="00032022"/>
    <w:rsid w:val="00034446"/>
    <w:rsid w:val="0003631C"/>
    <w:rsid w:val="00036D4A"/>
    <w:rsid w:val="0003703A"/>
    <w:rsid w:val="00044261"/>
    <w:rsid w:val="00044730"/>
    <w:rsid w:val="00045E5D"/>
    <w:rsid w:val="000517BD"/>
    <w:rsid w:val="0005252A"/>
    <w:rsid w:val="00054FCA"/>
    <w:rsid w:val="000550BE"/>
    <w:rsid w:val="00061167"/>
    <w:rsid w:val="000627C8"/>
    <w:rsid w:val="00062B36"/>
    <w:rsid w:val="0006678B"/>
    <w:rsid w:val="000733A6"/>
    <w:rsid w:val="000804DC"/>
    <w:rsid w:val="0008292A"/>
    <w:rsid w:val="00082DF6"/>
    <w:rsid w:val="000858AE"/>
    <w:rsid w:val="000861AE"/>
    <w:rsid w:val="0009097B"/>
    <w:rsid w:val="00092507"/>
    <w:rsid w:val="000969AF"/>
    <w:rsid w:val="00097449"/>
    <w:rsid w:val="000A4058"/>
    <w:rsid w:val="000A460F"/>
    <w:rsid w:val="000A54ED"/>
    <w:rsid w:val="000A56C1"/>
    <w:rsid w:val="000B10B4"/>
    <w:rsid w:val="000B17F4"/>
    <w:rsid w:val="000B664D"/>
    <w:rsid w:val="000C1EF6"/>
    <w:rsid w:val="000C3288"/>
    <w:rsid w:val="000C5D17"/>
    <w:rsid w:val="000D1C7A"/>
    <w:rsid w:val="000D209F"/>
    <w:rsid w:val="000D34CC"/>
    <w:rsid w:val="000D3BBE"/>
    <w:rsid w:val="000D44C3"/>
    <w:rsid w:val="000D479D"/>
    <w:rsid w:val="000E02F2"/>
    <w:rsid w:val="000E04A6"/>
    <w:rsid w:val="000E2238"/>
    <w:rsid w:val="000E3DDA"/>
    <w:rsid w:val="000E413A"/>
    <w:rsid w:val="000E4E9E"/>
    <w:rsid w:val="000F2F44"/>
    <w:rsid w:val="00101049"/>
    <w:rsid w:val="00101892"/>
    <w:rsid w:val="00101CEF"/>
    <w:rsid w:val="00103348"/>
    <w:rsid w:val="0010343F"/>
    <w:rsid w:val="00114FCE"/>
    <w:rsid w:val="00120122"/>
    <w:rsid w:val="001206F9"/>
    <w:rsid w:val="0012219B"/>
    <w:rsid w:val="001239D9"/>
    <w:rsid w:val="001259A8"/>
    <w:rsid w:val="00125D55"/>
    <w:rsid w:val="001261F1"/>
    <w:rsid w:val="0013147D"/>
    <w:rsid w:val="0013151A"/>
    <w:rsid w:val="0013409B"/>
    <w:rsid w:val="00136943"/>
    <w:rsid w:val="00137325"/>
    <w:rsid w:val="00141898"/>
    <w:rsid w:val="00141A8A"/>
    <w:rsid w:val="001437BD"/>
    <w:rsid w:val="001441B9"/>
    <w:rsid w:val="00144578"/>
    <w:rsid w:val="00144A9C"/>
    <w:rsid w:val="001514FA"/>
    <w:rsid w:val="001515CE"/>
    <w:rsid w:val="00154BAA"/>
    <w:rsid w:val="00157CC6"/>
    <w:rsid w:val="001601E4"/>
    <w:rsid w:val="001606E7"/>
    <w:rsid w:val="0016365E"/>
    <w:rsid w:val="001665DE"/>
    <w:rsid w:val="00171240"/>
    <w:rsid w:val="0017242C"/>
    <w:rsid w:val="00172442"/>
    <w:rsid w:val="001738E6"/>
    <w:rsid w:val="001744F5"/>
    <w:rsid w:val="001744FC"/>
    <w:rsid w:val="00174FE5"/>
    <w:rsid w:val="001750C6"/>
    <w:rsid w:val="00180F73"/>
    <w:rsid w:val="00181C61"/>
    <w:rsid w:val="0018340A"/>
    <w:rsid w:val="00184A92"/>
    <w:rsid w:val="00184E97"/>
    <w:rsid w:val="00187231"/>
    <w:rsid w:val="00192161"/>
    <w:rsid w:val="00192809"/>
    <w:rsid w:val="00192F4E"/>
    <w:rsid w:val="00193596"/>
    <w:rsid w:val="00193FF8"/>
    <w:rsid w:val="00196D19"/>
    <w:rsid w:val="001A0246"/>
    <w:rsid w:val="001A1956"/>
    <w:rsid w:val="001A2F65"/>
    <w:rsid w:val="001A46B3"/>
    <w:rsid w:val="001A53EE"/>
    <w:rsid w:val="001A5F59"/>
    <w:rsid w:val="001A7699"/>
    <w:rsid w:val="001B15FE"/>
    <w:rsid w:val="001C13AF"/>
    <w:rsid w:val="001C220A"/>
    <w:rsid w:val="001C2704"/>
    <w:rsid w:val="001C4B41"/>
    <w:rsid w:val="001C6BF1"/>
    <w:rsid w:val="001D08A8"/>
    <w:rsid w:val="001D10F0"/>
    <w:rsid w:val="001D1600"/>
    <w:rsid w:val="001D191B"/>
    <w:rsid w:val="001D2CD9"/>
    <w:rsid w:val="001D4C92"/>
    <w:rsid w:val="001D5618"/>
    <w:rsid w:val="001D67E1"/>
    <w:rsid w:val="001E13B6"/>
    <w:rsid w:val="001E25BC"/>
    <w:rsid w:val="001E33D5"/>
    <w:rsid w:val="001E43DB"/>
    <w:rsid w:val="001E5886"/>
    <w:rsid w:val="001E5CAF"/>
    <w:rsid w:val="001E6411"/>
    <w:rsid w:val="001E74D2"/>
    <w:rsid w:val="001F081C"/>
    <w:rsid w:val="001F0CA5"/>
    <w:rsid w:val="001F1065"/>
    <w:rsid w:val="001F3998"/>
    <w:rsid w:val="001F3C7A"/>
    <w:rsid w:val="001F4517"/>
    <w:rsid w:val="001F4794"/>
    <w:rsid w:val="001F718D"/>
    <w:rsid w:val="001F77C1"/>
    <w:rsid w:val="0020049C"/>
    <w:rsid w:val="00201376"/>
    <w:rsid w:val="00201977"/>
    <w:rsid w:val="00201B83"/>
    <w:rsid w:val="00203ED2"/>
    <w:rsid w:val="0020518C"/>
    <w:rsid w:val="0020759B"/>
    <w:rsid w:val="00215116"/>
    <w:rsid w:val="00216ADC"/>
    <w:rsid w:val="00217B46"/>
    <w:rsid w:val="00217EF9"/>
    <w:rsid w:val="00220420"/>
    <w:rsid w:val="0022292F"/>
    <w:rsid w:val="00222B92"/>
    <w:rsid w:val="00224F5D"/>
    <w:rsid w:val="002261A3"/>
    <w:rsid w:val="00231644"/>
    <w:rsid w:val="00231B50"/>
    <w:rsid w:val="00231FD5"/>
    <w:rsid w:val="00234D02"/>
    <w:rsid w:val="00234E14"/>
    <w:rsid w:val="00236318"/>
    <w:rsid w:val="00237ACB"/>
    <w:rsid w:val="00240142"/>
    <w:rsid w:val="00240929"/>
    <w:rsid w:val="002431F7"/>
    <w:rsid w:val="00243338"/>
    <w:rsid w:val="002446B7"/>
    <w:rsid w:val="00244E7D"/>
    <w:rsid w:val="00245778"/>
    <w:rsid w:val="00247151"/>
    <w:rsid w:val="0024741C"/>
    <w:rsid w:val="00252A1B"/>
    <w:rsid w:val="002530E2"/>
    <w:rsid w:val="00254CF9"/>
    <w:rsid w:val="0025642F"/>
    <w:rsid w:val="002614C2"/>
    <w:rsid w:val="00261BAD"/>
    <w:rsid w:val="0026381E"/>
    <w:rsid w:val="002648F9"/>
    <w:rsid w:val="0026563D"/>
    <w:rsid w:val="002657B9"/>
    <w:rsid w:val="00266733"/>
    <w:rsid w:val="002675A4"/>
    <w:rsid w:val="00267D79"/>
    <w:rsid w:val="002707C4"/>
    <w:rsid w:val="002720D0"/>
    <w:rsid w:val="00272619"/>
    <w:rsid w:val="00275522"/>
    <w:rsid w:val="00275AEA"/>
    <w:rsid w:val="0028090A"/>
    <w:rsid w:val="00280B6C"/>
    <w:rsid w:val="00281049"/>
    <w:rsid w:val="002815C9"/>
    <w:rsid w:val="00281EEE"/>
    <w:rsid w:val="0028241E"/>
    <w:rsid w:val="00282738"/>
    <w:rsid w:val="00282CA7"/>
    <w:rsid w:val="00282EB3"/>
    <w:rsid w:val="002831DD"/>
    <w:rsid w:val="00284D30"/>
    <w:rsid w:val="00287318"/>
    <w:rsid w:val="002877BF"/>
    <w:rsid w:val="0029150F"/>
    <w:rsid w:val="00291E75"/>
    <w:rsid w:val="00292842"/>
    <w:rsid w:val="00293DBF"/>
    <w:rsid w:val="00294697"/>
    <w:rsid w:val="00296D75"/>
    <w:rsid w:val="002A338C"/>
    <w:rsid w:val="002A60CE"/>
    <w:rsid w:val="002A7AC2"/>
    <w:rsid w:val="002B0140"/>
    <w:rsid w:val="002B0387"/>
    <w:rsid w:val="002B0D44"/>
    <w:rsid w:val="002B1445"/>
    <w:rsid w:val="002B17A6"/>
    <w:rsid w:val="002B5893"/>
    <w:rsid w:val="002B5DF9"/>
    <w:rsid w:val="002C20E7"/>
    <w:rsid w:val="002C40A6"/>
    <w:rsid w:val="002C5CE9"/>
    <w:rsid w:val="002C6EFC"/>
    <w:rsid w:val="002D058B"/>
    <w:rsid w:val="002D1383"/>
    <w:rsid w:val="002D147B"/>
    <w:rsid w:val="002D30BC"/>
    <w:rsid w:val="002D397C"/>
    <w:rsid w:val="002D641B"/>
    <w:rsid w:val="002D66AC"/>
    <w:rsid w:val="002D6C36"/>
    <w:rsid w:val="002D74F1"/>
    <w:rsid w:val="002D7E08"/>
    <w:rsid w:val="002E13C3"/>
    <w:rsid w:val="002E13FF"/>
    <w:rsid w:val="002E1B6B"/>
    <w:rsid w:val="002E20BD"/>
    <w:rsid w:val="002E567E"/>
    <w:rsid w:val="002E5E9E"/>
    <w:rsid w:val="002E75AA"/>
    <w:rsid w:val="002E78CA"/>
    <w:rsid w:val="002F1D85"/>
    <w:rsid w:val="002F284B"/>
    <w:rsid w:val="002F3FC1"/>
    <w:rsid w:val="002F4059"/>
    <w:rsid w:val="002F68DC"/>
    <w:rsid w:val="00300F01"/>
    <w:rsid w:val="00301BC3"/>
    <w:rsid w:val="00302402"/>
    <w:rsid w:val="0030329C"/>
    <w:rsid w:val="00303C84"/>
    <w:rsid w:val="00303FDD"/>
    <w:rsid w:val="003044C4"/>
    <w:rsid w:val="00305E59"/>
    <w:rsid w:val="0030660E"/>
    <w:rsid w:val="00306767"/>
    <w:rsid w:val="00306ECD"/>
    <w:rsid w:val="00307064"/>
    <w:rsid w:val="00307149"/>
    <w:rsid w:val="00310E87"/>
    <w:rsid w:val="00312A2D"/>
    <w:rsid w:val="0031349D"/>
    <w:rsid w:val="003168C5"/>
    <w:rsid w:val="00317F08"/>
    <w:rsid w:val="003209FE"/>
    <w:rsid w:val="00322C6E"/>
    <w:rsid w:val="00324E3F"/>
    <w:rsid w:val="00325AB1"/>
    <w:rsid w:val="003273B0"/>
    <w:rsid w:val="003323B6"/>
    <w:rsid w:val="00333915"/>
    <w:rsid w:val="003356B3"/>
    <w:rsid w:val="00335C67"/>
    <w:rsid w:val="00335DB7"/>
    <w:rsid w:val="00335EF1"/>
    <w:rsid w:val="00336122"/>
    <w:rsid w:val="00336649"/>
    <w:rsid w:val="00336A19"/>
    <w:rsid w:val="00340CA3"/>
    <w:rsid w:val="00342482"/>
    <w:rsid w:val="0034353F"/>
    <w:rsid w:val="0034599D"/>
    <w:rsid w:val="00345E36"/>
    <w:rsid w:val="00347732"/>
    <w:rsid w:val="0035479E"/>
    <w:rsid w:val="00361713"/>
    <w:rsid w:val="00361766"/>
    <w:rsid w:val="00364F74"/>
    <w:rsid w:val="00370BD3"/>
    <w:rsid w:val="00373E45"/>
    <w:rsid w:val="003746DF"/>
    <w:rsid w:val="003752CC"/>
    <w:rsid w:val="00375383"/>
    <w:rsid w:val="0037554D"/>
    <w:rsid w:val="003774D0"/>
    <w:rsid w:val="00382FDA"/>
    <w:rsid w:val="00383978"/>
    <w:rsid w:val="00390DAA"/>
    <w:rsid w:val="003910D4"/>
    <w:rsid w:val="00396001"/>
    <w:rsid w:val="00397B68"/>
    <w:rsid w:val="00397CB5"/>
    <w:rsid w:val="003A1379"/>
    <w:rsid w:val="003A2ECB"/>
    <w:rsid w:val="003A3196"/>
    <w:rsid w:val="003A4FF4"/>
    <w:rsid w:val="003A5424"/>
    <w:rsid w:val="003A5B14"/>
    <w:rsid w:val="003B295D"/>
    <w:rsid w:val="003B3150"/>
    <w:rsid w:val="003B35A2"/>
    <w:rsid w:val="003B429B"/>
    <w:rsid w:val="003B576D"/>
    <w:rsid w:val="003B67B2"/>
    <w:rsid w:val="003C06BF"/>
    <w:rsid w:val="003C124E"/>
    <w:rsid w:val="003C4862"/>
    <w:rsid w:val="003C6696"/>
    <w:rsid w:val="003D23DD"/>
    <w:rsid w:val="003D2EBA"/>
    <w:rsid w:val="003D308C"/>
    <w:rsid w:val="003D4BA7"/>
    <w:rsid w:val="003D4F76"/>
    <w:rsid w:val="003E1B3A"/>
    <w:rsid w:val="003E1FFD"/>
    <w:rsid w:val="003E214D"/>
    <w:rsid w:val="003E6477"/>
    <w:rsid w:val="003E7053"/>
    <w:rsid w:val="003E72BB"/>
    <w:rsid w:val="003F09F0"/>
    <w:rsid w:val="003F2A10"/>
    <w:rsid w:val="003F7B59"/>
    <w:rsid w:val="00400413"/>
    <w:rsid w:val="00400AEE"/>
    <w:rsid w:val="00401168"/>
    <w:rsid w:val="00404034"/>
    <w:rsid w:val="004042B8"/>
    <w:rsid w:val="00407B30"/>
    <w:rsid w:val="00410C94"/>
    <w:rsid w:val="00411AC5"/>
    <w:rsid w:val="00411EE6"/>
    <w:rsid w:val="00412520"/>
    <w:rsid w:val="0041297F"/>
    <w:rsid w:val="004154CB"/>
    <w:rsid w:val="0042026F"/>
    <w:rsid w:val="00420482"/>
    <w:rsid w:val="00421953"/>
    <w:rsid w:val="00421EB7"/>
    <w:rsid w:val="0042424C"/>
    <w:rsid w:val="004245B0"/>
    <w:rsid w:val="00427574"/>
    <w:rsid w:val="00430F97"/>
    <w:rsid w:val="004317F9"/>
    <w:rsid w:val="00431BBF"/>
    <w:rsid w:val="00432335"/>
    <w:rsid w:val="00432D30"/>
    <w:rsid w:val="00432DAD"/>
    <w:rsid w:val="00434D06"/>
    <w:rsid w:val="004364BE"/>
    <w:rsid w:val="0044285C"/>
    <w:rsid w:val="004445A5"/>
    <w:rsid w:val="0044526F"/>
    <w:rsid w:val="0044633F"/>
    <w:rsid w:val="00447120"/>
    <w:rsid w:val="00447B08"/>
    <w:rsid w:val="00450812"/>
    <w:rsid w:val="004534BA"/>
    <w:rsid w:val="004545BA"/>
    <w:rsid w:val="00457BFE"/>
    <w:rsid w:val="00460120"/>
    <w:rsid w:val="00460301"/>
    <w:rsid w:val="00460E4B"/>
    <w:rsid w:val="00460FA3"/>
    <w:rsid w:val="004655BB"/>
    <w:rsid w:val="00465F5A"/>
    <w:rsid w:val="00465FB7"/>
    <w:rsid w:val="004676A6"/>
    <w:rsid w:val="004704BD"/>
    <w:rsid w:val="00471E62"/>
    <w:rsid w:val="00475BAA"/>
    <w:rsid w:val="004762C6"/>
    <w:rsid w:val="004806BA"/>
    <w:rsid w:val="004823A9"/>
    <w:rsid w:val="00484ED8"/>
    <w:rsid w:val="00485D54"/>
    <w:rsid w:val="00487F74"/>
    <w:rsid w:val="00493566"/>
    <w:rsid w:val="004940E3"/>
    <w:rsid w:val="00494697"/>
    <w:rsid w:val="00494E2F"/>
    <w:rsid w:val="00497B03"/>
    <w:rsid w:val="004A4434"/>
    <w:rsid w:val="004A4B57"/>
    <w:rsid w:val="004A52BE"/>
    <w:rsid w:val="004A624C"/>
    <w:rsid w:val="004A6E2E"/>
    <w:rsid w:val="004B35A8"/>
    <w:rsid w:val="004B735F"/>
    <w:rsid w:val="004C1291"/>
    <w:rsid w:val="004C2949"/>
    <w:rsid w:val="004C5738"/>
    <w:rsid w:val="004D0194"/>
    <w:rsid w:val="004D2125"/>
    <w:rsid w:val="004D3E50"/>
    <w:rsid w:val="004D463E"/>
    <w:rsid w:val="004D4687"/>
    <w:rsid w:val="004D50AF"/>
    <w:rsid w:val="004D59AD"/>
    <w:rsid w:val="004D66C9"/>
    <w:rsid w:val="004E3CCF"/>
    <w:rsid w:val="004E5070"/>
    <w:rsid w:val="004E57EA"/>
    <w:rsid w:val="004E58E3"/>
    <w:rsid w:val="004E5EC1"/>
    <w:rsid w:val="004E5F01"/>
    <w:rsid w:val="004E73E4"/>
    <w:rsid w:val="004E7690"/>
    <w:rsid w:val="004E77D6"/>
    <w:rsid w:val="004F0670"/>
    <w:rsid w:val="004F1A86"/>
    <w:rsid w:val="004F2E18"/>
    <w:rsid w:val="004F350C"/>
    <w:rsid w:val="005013B6"/>
    <w:rsid w:val="00502748"/>
    <w:rsid w:val="00504F77"/>
    <w:rsid w:val="00506845"/>
    <w:rsid w:val="0051097A"/>
    <w:rsid w:val="00521330"/>
    <w:rsid w:val="00522B3D"/>
    <w:rsid w:val="00522B54"/>
    <w:rsid w:val="005232D5"/>
    <w:rsid w:val="00523D53"/>
    <w:rsid w:val="00525541"/>
    <w:rsid w:val="00526616"/>
    <w:rsid w:val="005266D1"/>
    <w:rsid w:val="00527C0D"/>
    <w:rsid w:val="00530280"/>
    <w:rsid w:val="00531F8D"/>
    <w:rsid w:val="00532336"/>
    <w:rsid w:val="005345D4"/>
    <w:rsid w:val="00537207"/>
    <w:rsid w:val="00537D51"/>
    <w:rsid w:val="00540A10"/>
    <w:rsid w:val="00541107"/>
    <w:rsid w:val="00541219"/>
    <w:rsid w:val="00541885"/>
    <w:rsid w:val="0054227A"/>
    <w:rsid w:val="005468F9"/>
    <w:rsid w:val="00547352"/>
    <w:rsid w:val="00556537"/>
    <w:rsid w:val="00557396"/>
    <w:rsid w:val="0056321F"/>
    <w:rsid w:val="005669F6"/>
    <w:rsid w:val="00567369"/>
    <w:rsid w:val="00567C61"/>
    <w:rsid w:val="00567DF4"/>
    <w:rsid w:val="00570A23"/>
    <w:rsid w:val="00570BF3"/>
    <w:rsid w:val="00570D0A"/>
    <w:rsid w:val="00570E0C"/>
    <w:rsid w:val="0057572B"/>
    <w:rsid w:val="0058196A"/>
    <w:rsid w:val="00582B84"/>
    <w:rsid w:val="00583C19"/>
    <w:rsid w:val="00584EDB"/>
    <w:rsid w:val="0058606C"/>
    <w:rsid w:val="00587B77"/>
    <w:rsid w:val="00590E7F"/>
    <w:rsid w:val="0059327C"/>
    <w:rsid w:val="00595D13"/>
    <w:rsid w:val="00596DD2"/>
    <w:rsid w:val="00597292"/>
    <w:rsid w:val="005974D5"/>
    <w:rsid w:val="005A0A47"/>
    <w:rsid w:val="005A1D06"/>
    <w:rsid w:val="005A4F52"/>
    <w:rsid w:val="005A5359"/>
    <w:rsid w:val="005A568B"/>
    <w:rsid w:val="005A5801"/>
    <w:rsid w:val="005A5F41"/>
    <w:rsid w:val="005A6A19"/>
    <w:rsid w:val="005A6B72"/>
    <w:rsid w:val="005B0162"/>
    <w:rsid w:val="005B3C99"/>
    <w:rsid w:val="005B4425"/>
    <w:rsid w:val="005B514A"/>
    <w:rsid w:val="005B6D97"/>
    <w:rsid w:val="005C477A"/>
    <w:rsid w:val="005C484C"/>
    <w:rsid w:val="005C53E3"/>
    <w:rsid w:val="005D0335"/>
    <w:rsid w:val="005D06D3"/>
    <w:rsid w:val="005D0E5D"/>
    <w:rsid w:val="005D0F5A"/>
    <w:rsid w:val="005D2554"/>
    <w:rsid w:val="005D616D"/>
    <w:rsid w:val="005D79A6"/>
    <w:rsid w:val="005E00E7"/>
    <w:rsid w:val="005E01D0"/>
    <w:rsid w:val="005E206E"/>
    <w:rsid w:val="005E498D"/>
    <w:rsid w:val="005E5324"/>
    <w:rsid w:val="005E599A"/>
    <w:rsid w:val="005E59A0"/>
    <w:rsid w:val="005E5D41"/>
    <w:rsid w:val="005F5088"/>
    <w:rsid w:val="005F60D0"/>
    <w:rsid w:val="005F736B"/>
    <w:rsid w:val="005F7A34"/>
    <w:rsid w:val="005F7E8F"/>
    <w:rsid w:val="0060104C"/>
    <w:rsid w:val="00602E07"/>
    <w:rsid w:val="00607FA5"/>
    <w:rsid w:val="00613D5A"/>
    <w:rsid w:val="006161DD"/>
    <w:rsid w:val="006243D5"/>
    <w:rsid w:val="00624833"/>
    <w:rsid w:val="006259FB"/>
    <w:rsid w:val="00627224"/>
    <w:rsid w:val="00630520"/>
    <w:rsid w:val="00631DC4"/>
    <w:rsid w:val="006324CE"/>
    <w:rsid w:val="00633B1E"/>
    <w:rsid w:val="00634294"/>
    <w:rsid w:val="00634330"/>
    <w:rsid w:val="00635E43"/>
    <w:rsid w:val="00637656"/>
    <w:rsid w:val="0063765C"/>
    <w:rsid w:val="00640EB1"/>
    <w:rsid w:val="0064568A"/>
    <w:rsid w:val="00645C74"/>
    <w:rsid w:val="00646B5D"/>
    <w:rsid w:val="00650E6B"/>
    <w:rsid w:val="006523F1"/>
    <w:rsid w:val="006530B4"/>
    <w:rsid w:val="00653734"/>
    <w:rsid w:val="006549ED"/>
    <w:rsid w:val="00656BC2"/>
    <w:rsid w:val="00657956"/>
    <w:rsid w:val="006602A2"/>
    <w:rsid w:val="006650EB"/>
    <w:rsid w:val="00667185"/>
    <w:rsid w:val="00670B89"/>
    <w:rsid w:val="00675CEE"/>
    <w:rsid w:val="006762BE"/>
    <w:rsid w:val="0067757D"/>
    <w:rsid w:val="00680B16"/>
    <w:rsid w:val="00684E14"/>
    <w:rsid w:val="006856FB"/>
    <w:rsid w:val="00685936"/>
    <w:rsid w:val="006859F5"/>
    <w:rsid w:val="00687E92"/>
    <w:rsid w:val="006900C7"/>
    <w:rsid w:val="00690865"/>
    <w:rsid w:val="00690E82"/>
    <w:rsid w:val="0069180E"/>
    <w:rsid w:val="00692755"/>
    <w:rsid w:val="00692964"/>
    <w:rsid w:val="00693193"/>
    <w:rsid w:val="00694AA0"/>
    <w:rsid w:val="00694FE4"/>
    <w:rsid w:val="006954B1"/>
    <w:rsid w:val="00695C14"/>
    <w:rsid w:val="00695FB9"/>
    <w:rsid w:val="006975F0"/>
    <w:rsid w:val="006A4EF7"/>
    <w:rsid w:val="006A70BF"/>
    <w:rsid w:val="006B34BB"/>
    <w:rsid w:val="006B37C0"/>
    <w:rsid w:val="006B5A0C"/>
    <w:rsid w:val="006B755C"/>
    <w:rsid w:val="006B7C25"/>
    <w:rsid w:val="006C008D"/>
    <w:rsid w:val="006C52DA"/>
    <w:rsid w:val="006C5D42"/>
    <w:rsid w:val="006D1A1F"/>
    <w:rsid w:val="006D2C9F"/>
    <w:rsid w:val="006D434A"/>
    <w:rsid w:val="006D595A"/>
    <w:rsid w:val="006D638A"/>
    <w:rsid w:val="006D6672"/>
    <w:rsid w:val="006E364A"/>
    <w:rsid w:val="006E3765"/>
    <w:rsid w:val="006E43CE"/>
    <w:rsid w:val="006E445B"/>
    <w:rsid w:val="006E4957"/>
    <w:rsid w:val="006E54D7"/>
    <w:rsid w:val="006E57C5"/>
    <w:rsid w:val="006E63BC"/>
    <w:rsid w:val="006E6716"/>
    <w:rsid w:val="006F0E61"/>
    <w:rsid w:val="006F1355"/>
    <w:rsid w:val="006F1412"/>
    <w:rsid w:val="006F25EA"/>
    <w:rsid w:val="006F2C08"/>
    <w:rsid w:val="006F6B0A"/>
    <w:rsid w:val="00700ABC"/>
    <w:rsid w:val="00700D7D"/>
    <w:rsid w:val="00700F83"/>
    <w:rsid w:val="00702716"/>
    <w:rsid w:val="00702A86"/>
    <w:rsid w:val="00702B55"/>
    <w:rsid w:val="00703B15"/>
    <w:rsid w:val="00704666"/>
    <w:rsid w:val="00710FE5"/>
    <w:rsid w:val="00711D9F"/>
    <w:rsid w:val="0071221C"/>
    <w:rsid w:val="007146BC"/>
    <w:rsid w:val="007150C2"/>
    <w:rsid w:val="0071528E"/>
    <w:rsid w:val="007169A0"/>
    <w:rsid w:val="007205C9"/>
    <w:rsid w:val="00721BDF"/>
    <w:rsid w:val="00722F2B"/>
    <w:rsid w:val="0072361A"/>
    <w:rsid w:val="00725EC4"/>
    <w:rsid w:val="007333B4"/>
    <w:rsid w:val="007350CB"/>
    <w:rsid w:val="00735EC3"/>
    <w:rsid w:val="00736886"/>
    <w:rsid w:val="00737C15"/>
    <w:rsid w:val="00737CA3"/>
    <w:rsid w:val="00742086"/>
    <w:rsid w:val="00742F04"/>
    <w:rsid w:val="00743551"/>
    <w:rsid w:val="00745E14"/>
    <w:rsid w:val="00746696"/>
    <w:rsid w:val="007472F5"/>
    <w:rsid w:val="0074730B"/>
    <w:rsid w:val="00747A15"/>
    <w:rsid w:val="00750B6C"/>
    <w:rsid w:val="00752397"/>
    <w:rsid w:val="00752D12"/>
    <w:rsid w:val="00755914"/>
    <w:rsid w:val="0076079B"/>
    <w:rsid w:val="007608B0"/>
    <w:rsid w:val="0076150D"/>
    <w:rsid w:val="00761C6E"/>
    <w:rsid w:val="00762213"/>
    <w:rsid w:val="007622AA"/>
    <w:rsid w:val="007633F2"/>
    <w:rsid w:val="00765FD0"/>
    <w:rsid w:val="007706D5"/>
    <w:rsid w:val="00771469"/>
    <w:rsid w:val="007714A6"/>
    <w:rsid w:val="007719EE"/>
    <w:rsid w:val="007724D0"/>
    <w:rsid w:val="007725B9"/>
    <w:rsid w:val="00772A1C"/>
    <w:rsid w:val="00772C93"/>
    <w:rsid w:val="00776A08"/>
    <w:rsid w:val="00776E3B"/>
    <w:rsid w:val="00780E89"/>
    <w:rsid w:val="00781250"/>
    <w:rsid w:val="00781915"/>
    <w:rsid w:val="00784137"/>
    <w:rsid w:val="0078463D"/>
    <w:rsid w:val="00784C27"/>
    <w:rsid w:val="00785888"/>
    <w:rsid w:val="00785FAA"/>
    <w:rsid w:val="007871BD"/>
    <w:rsid w:val="007879FE"/>
    <w:rsid w:val="00790D6F"/>
    <w:rsid w:val="00791A89"/>
    <w:rsid w:val="00794AA9"/>
    <w:rsid w:val="007959A0"/>
    <w:rsid w:val="00796844"/>
    <w:rsid w:val="00796AB5"/>
    <w:rsid w:val="00797C78"/>
    <w:rsid w:val="007A4F98"/>
    <w:rsid w:val="007A51C1"/>
    <w:rsid w:val="007A6C9A"/>
    <w:rsid w:val="007A73BF"/>
    <w:rsid w:val="007B05D6"/>
    <w:rsid w:val="007B07F9"/>
    <w:rsid w:val="007B0BB0"/>
    <w:rsid w:val="007B144E"/>
    <w:rsid w:val="007B1556"/>
    <w:rsid w:val="007B1FE3"/>
    <w:rsid w:val="007B242A"/>
    <w:rsid w:val="007B3080"/>
    <w:rsid w:val="007B47FE"/>
    <w:rsid w:val="007B6592"/>
    <w:rsid w:val="007B7147"/>
    <w:rsid w:val="007B721A"/>
    <w:rsid w:val="007B770C"/>
    <w:rsid w:val="007B78E8"/>
    <w:rsid w:val="007C3868"/>
    <w:rsid w:val="007C536E"/>
    <w:rsid w:val="007C5F2F"/>
    <w:rsid w:val="007D0356"/>
    <w:rsid w:val="007D06A3"/>
    <w:rsid w:val="007D37DE"/>
    <w:rsid w:val="007D3822"/>
    <w:rsid w:val="007D68B3"/>
    <w:rsid w:val="007E0225"/>
    <w:rsid w:val="007E34B4"/>
    <w:rsid w:val="007E4975"/>
    <w:rsid w:val="007E6171"/>
    <w:rsid w:val="007E7EE4"/>
    <w:rsid w:val="007F272D"/>
    <w:rsid w:val="007F498A"/>
    <w:rsid w:val="007F5495"/>
    <w:rsid w:val="007F68AF"/>
    <w:rsid w:val="007F6B1C"/>
    <w:rsid w:val="007F6FA6"/>
    <w:rsid w:val="00800B46"/>
    <w:rsid w:val="00803182"/>
    <w:rsid w:val="008059E9"/>
    <w:rsid w:val="0080694F"/>
    <w:rsid w:val="008109AB"/>
    <w:rsid w:val="00810B06"/>
    <w:rsid w:val="008119F5"/>
    <w:rsid w:val="00813E2A"/>
    <w:rsid w:val="008146F0"/>
    <w:rsid w:val="0081551B"/>
    <w:rsid w:val="00817347"/>
    <w:rsid w:val="00817811"/>
    <w:rsid w:val="00822121"/>
    <w:rsid w:val="008233A4"/>
    <w:rsid w:val="00831241"/>
    <w:rsid w:val="00834235"/>
    <w:rsid w:val="00834FC4"/>
    <w:rsid w:val="00840006"/>
    <w:rsid w:val="00841749"/>
    <w:rsid w:val="00842682"/>
    <w:rsid w:val="008426F7"/>
    <w:rsid w:val="0084490F"/>
    <w:rsid w:val="00845FD6"/>
    <w:rsid w:val="00846D60"/>
    <w:rsid w:val="0085334B"/>
    <w:rsid w:val="00854669"/>
    <w:rsid w:val="00856DC9"/>
    <w:rsid w:val="008576BC"/>
    <w:rsid w:val="00860C04"/>
    <w:rsid w:val="00862044"/>
    <w:rsid w:val="0086214A"/>
    <w:rsid w:val="00862983"/>
    <w:rsid w:val="00873711"/>
    <w:rsid w:val="008738CB"/>
    <w:rsid w:val="00874658"/>
    <w:rsid w:val="008765C1"/>
    <w:rsid w:val="00876667"/>
    <w:rsid w:val="00877A08"/>
    <w:rsid w:val="00880943"/>
    <w:rsid w:val="008829D7"/>
    <w:rsid w:val="00882E0B"/>
    <w:rsid w:val="008866FA"/>
    <w:rsid w:val="008878DB"/>
    <w:rsid w:val="00893BC9"/>
    <w:rsid w:val="008A320F"/>
    <w:rsid w:val="008A5820"/>
    <w:rsid w:val="008A6F8E"/>
    <w:rsid w:val="008B35F8"/>
    <w:rsid w:val="008B3C7A"/>
    <w:rsid w:val="008B4DB4"/>
    <w:rsid w:val="008B6688"/>
    <w:rsid w:val="008C2AFA"/>
    <w:rsid w:val="008C3EF2"/>
    <w:rsid w:val="008C4A6E"/>
    <w:rsid w:val="008C5FE4"/>
    <w:rsid w:val="008D06EE"/>
    <w:rsid w:val="008D0B87"/>
    <w:rsid w:val="008D26A0"/>
    <w:rsid w:val="008D2988"/>
    <w:rsid w:val="008D4A67"/>
    <w:rsid w:val="008D527F"/>
    <w:rsid w:val="008D69F2"/>
    <w:rsid w:val="008D6D99"/>
    <w:rsid w:val="008D7AED"/>
    <w:rsid w:val="008E0684"/>
    <w:rsid w:val="008E1B7E"/>
    <w:rsid w:val="008E4233"/>
    <w:rsid w:val="008E5917"/>
    <w:rsid w:val="008E5F29"/>
    <w:rsid w:val="008E765E"/>
    <w:rsid w:val="008E7B84"/>
    <w:rsid w:val="008F0BCF"/>
    <w:rsid w:val="008F17C0"/>
    <w:rsid w:val="008F2F45"/>
    <w:rsid w:val="008F60C4"/>
    <w:rsid w:val="008F6966"/>
    <w:rsid w:val="008F7B65"/>
    <w:rsid w:val="0090106E"/>
    <w:rsid w:val="00901113"/>
    <w:rsid w:val="00904346"/>
    <w:rsid w:val="00905E63"/>
    <w:rsid w:val="00906C60"/>
    <w:rsid w:val="00906DDE"/>
    <w:rsid w:val="0091075D"/>
    <w:rsid w:val="00911C95"/>
    <w:rsid w:val="00912501"/>
    <w:rsid w:val="00913B0B"/>
    <w:rsid w:val="00916DB6"/>
    <w:rsid w:val="00920D64"/>
    <w:rsid w:val="009241F6"/>
    <w:rsid w:val="00927F45"/>
    <w:rsid w:val="00930B09"/>
    <w:rsid w:val="00935C9C"/>
    <w:rsid w:val="00936D6F"/>
    <w:rsid w:val="00941602"/>
    <w:rsid w:val="0094211A"/>
    <w:rsid w:val="00942DA0"/>
    <w:rsid w:val="009431F3"/>
    <w:rsid w:val="00945D71"/>
    <w:rsid w:val="009469E8"/>
    <w:rsid w:val="0095069D"/>
    <w:rsid w:val="00950ED6"/>
    <w:rsid w:val="00953C8A"/>
    <w:rsid w:val="00954D9E"/>
    <w:rsid w:val="00955572"/>
    <w:rsid w:val="00955D45"/>
    <w:rsid w:val="00956E3D"/>
    <w:rsid w:val="00957615"/>
    <w:rsid w:val="00957A8F"/>
    <w:rsid w:val="009611F8"/>
    <w:rsid w:val="0096146D"/>
    <w:rsid w:val="00962EA0"/>
    <w:rsid w:val="00964740"/>
    <w:rsid w:val="009664D2"/>
    <w:rsid w:val="00967C7F"/>
    <w:rsid w:val="00970E1C"/>
    <w:rsid w:val="00971F66"/>
    <w:rsid w:val="00971FFB"/>
    <w:rsid w:val="00973243"/>
    <w:rsid w:val="00973530"/>
    <w:rsid w:val="00973796"/>
    <w:rsid w:val="00974892"/>
    <w:rsid w:val="0098070A"/>
    <w:rsid w:val="00984928"/>
    <w:rsid w:val="00984D90"/>
    <w:rsid w:val="00986F32"/>
    <w:rsid w:val="009875A7"/>
    <w:rsid w:val="009920B7"/>
    <w:rsid w:val="00995877"/>
    <w:rsid w:val="00995BF8"/>
    <w:rsid w:val="00997171"/>
    <w:rsid w:val="009A0753"/>
    <w:rsid w:val="009A1989"/>
    <w:rsid w:val="009A1D02"/>
    <w:rsid w:val="009A2747"/>
    <w:rsid w:val="009A2BDD"/>
    <w:rsid w:val="009A5A7A"/>
    <w:rsid w:val="009A6678"/>
    <w:rsid w:val="009B2388"/>
    <w:rsid w:val="009B4618"/>
    <w:rsid w:val="009B4EB4"/>
    <w:rsid w:val="009B54E3"/>
    <w:rsid w:val="009B6737"/>
    <w:rsid w:val="009C0B05"/>
    <w:rsid w:val="009C10E8"/>
    <w:rsid w:val="009C1833"/>
    <w:rsid w:val="009C497D"/>
    <w:rsid w:val="009C5EF3"/>
    <w:rsid w:val="009C6B89"/>
    <w:rsid w:val="009C7342"/>
    <w:rsid w:val="009D33DC"/>
    <w:rsid w:val="009D447B"/>
    <w:rsid w:val="009D4591"/>
    <w:rsid w:val="009D4A34"/>
    <w:rsid w:val="009D65BE"/>
    <w:rsid w:val="009E13B5"/>
    <w:rsid w:val="009E1587"/>
    <w:rsid w:val="009E15AD"/>
    <w:rsid w:val="009E3BA0"/>
    <w:rsid w:val="009E6EF6"/>
    <w:rsid w:val="009E6F7B"/>
    <w:rsid w:val="009E726F"/>
    <w:rsid w:val="009F1650"/>
    <w:rsid w:val="009F1730"/>
    <w:rsid w:val="009F218B"/>
    <w:rsid w:val="009F2D6A"/>
    <w:rsid w:val="009F628D"/>
    <w:rsid w:val="009F63F3"/>
    <w:rsid w:val="009F6E77"/>
    <w:rsid w:val="009F7737"/>
    <w:rsid w:val="00A00A8A"/>
    <w:rsid w:val="00A011A1"/>
    <w:rsid w:val="00A04B09"/>
    <w:rsid w:val="00A051F2"/>
    <w:rsid w:val="00A052EA"/>
    <w:rsid w:val="00A05AE5"/>
    <w:rsid w:val="00A0699E"/>
    <w:rsid w:val="00A1018F"/>
    <w:rsid w:val="00A11ED4"/>
    <w:rsid w:val="00A11EFC"/>
    <w:rsid w:val="00A11F5B"/>
    <w:rsid w:val="00A15AB1"/>
    <w:rsid w:val="00A16632"/>
    <w:rsid w:val="00A171C1"/>
    <w:rsid w:val="00A17552"/>
    <w:rsid w:val="00A258F7"/>
    <w:rsid w:val="00A277DF"/>
    <w:rsid w:val="00A3015C"/>
    <w:rsid w:val="00A3261A"/>
    <w:rsid w:val="00A34C01"/>
    <w:rsid w:val="00A34F81"/>
    <w:rsid w:val="00A35270"/>
    <w:rsid w:val="00A35668"/>
    <w:rsid w:val="00A358AA"/>
    <w:rsid w:val="00A35A90"/>
    <w:rsid w:val="00A37451"/>
    <w:rsid w:val="00A377E3"/>
    <w:rsid w:val="00A40E48"/>
    <w:rsid w:val="00A42C9B"/>
    <w:rsid w:val="00A4477A"/>
    <w:rsid w:val="00A45E41"/>
    <w:rsid w:val="00A46789"/>
    <w:rsid w:val="00A473D7"/>
    <w:rsid w:val="00A478C4"/>
    <w:rsid w:val="00A47E36"/>
    <w:rsid w:val="00A51073"/>
    <w:rsid w:val="00A5124B"/>
    <w:rsid w:val="00A520D1"/>
    <w:rsid w:val="00A522C4"/>
    <w:rsid w:val="00A54582"/>
    <w:rsid w:val="00A550F1"/>
    <w:rsid w:val="00A55270"/>
    <w:rsid w:val="00A56C9B"/>
    <w:rsid w:val="00A56CA3"/>
    <w:rsid w:val="00A56CD8"/>
    <w:rsid w:val="00A5769D"/>
    <w:rsid w:val="00A60944"/>
    <w:rsid w:val="00A642A2"/>
    <w:rsid w:val="00A64BAE"/>
    <w:rsid w:val="00A64D88"/>
    <w:rsid w:val="00A6601F"/>
    <w:rsid w:val="00A66264"/>
    <w:rsid w:val="00A66A01"/>
    <w:rsid w:val="00A66D44"/>
    <w:rsid w:val="00A66F0F"/>
    <w:rsid w:val="00A67358"/>
    <w:rsid w:val="00A713F1"/>
    <w:rsid w:val="00A721BD"/>
    <w:rsid w:val="00A74528"/>
    <w:rsid w:val="00A76E8C"/>
    <w:rsid w:val="00A77702"/>
    <w:rsid w:val="00A80236"/>
    <w:rsid w:val="00A80EBB"/>
    <w:rsid w:val="00A82D1B"/>
    <w:rsid w:val="00A84BBB"/>
    <w:rsid w:val="00A90005"/>
    <w:rsid w:val="00A90307"/>
    <w:rsid w:val="00A90789"/>
    <w:rsid w:val="00A90BB8"/>
    <w:rsid w:val="00A91064"/>
    <w:rsid w:val="00A93233"/>
    <w:rsid w:val="00A95B7D"/>
    <w:rsid w:val="00A96A80"/>
    <w:rsid w:val="00A97555"/>
    <w:rsid w:val="00AA002C"/>
    <w:rsid w:val="00AA09DF"/>
    <w:rsid w:val="00AA1536"/>
    <w:rsid w:val="00AA15E8"/>
    <w:rsid w:val="00AA5DEB"/>
    <w:rsid w:val="00AA62A7"/>
    <w:rsid w:val="00AA6AC5"/>
    <w:rsid w:val="00AA73ED"/>
    <w:rsid w:val="00AB1EA6"/>
    <w:rsid w:val="00AB236C"/>
    <w:rsid w:val="00AB2673"/>
    <w:rsid w:val="00AB7001"/>
    <w:rsid w:val="00AC3B19"/>
    <w:rsid w:val="00AC3D9B"/>
    <w:rsid w:val="00AC3E60"/>
    <w:rsid w:val="00AC5D40"/>
    <w:rsid w:val="00AD32D5"/>
    <w:rsid w:val="00AD3404"/>
    <w:rsid w:val="00AD4EC9"/>
    <w:rsid w:val="00AD6EB8"/>
    <w:rsid w:val="00AE59F0"/>
    <w:rsid w:val="00AE6623"/>
    <w:rsid w:val="00AE7B68"/>
    <w:rsid w:val="00AE7D45"/>
    <w:rsid w:val="00AF0E29"/>
    <w:rsid w:val="00AF5847"/>
    <w:rsid w:val="00AF5BC8"/>
    <w:rsid w:val="00B02027"/>
    <w:rsid w:val="00B04DD5"/>
    <w:rsid w:val="00B05378"/>
    <w:rsid w:val="00B05DB1"/>
    <w:rsid w:val="00B0771C"/>
    <w:rsid w:val="00B1038E"/>
    <w:rsid w:val="00B105CA"/>
    <w:rsid w:val="00B11C4F"/>
    <w:rsid w:val="00B12248"/>
    <w:rsid w:val="00B14BD2"/>
    <w:rsid w:val="00B156DC"/>
    <w:rsid w:val="00B156E3"/>
    <w:rsid w:val="00B15E94"/>
    <w:rsid w:val="00B2080E"/>
    <w:rsid w:val="00B22BA2"/>
    <w:rsid w:val="00B23F37"/>
    <w:rsid w:val="00B242B6"/>
    <w:rsid w:val="00B27376"/>
    <w:rsid w:val="00B30467"/>
    <w:rsid w:val="00B30ABD"/>
    <w:rsid w:val="00B314A8"/>
    <w:rsid w:val="00B31C3A"/>
    <w:rsid w:val="00B31D5C"/>
    <w:rsid w:val="00B33EED"/>
    <w:rsid w:val="00B348D9"/>
    <w:rsid w:val="00B354B8"/>
    <w:rsid w:val="00B364DE"/>
    <w:rsid w:val="00B36636"/>
    <w:rsid w:val="00B36677"/>
    <w:rsid w:val="00B40C37"/>
    <w:rsid w:val="00B438C1"/>
    <w:rsid w:val="00B43951"/>
    <w:rsid w:val="00B43B9D"/>
    <w:rsid w:val="00B4786E"/>
    <w:rsid w:val="00B50F95"/>
    <w:rsid w:val="00B511C4"/>
    <w:rsid w:val="00B5201F"/>
    <w:rsid w:val="00B551ED"/>
    <w:rsid w:val="00B57547"/>
    <w:rsid w:val="00B6264F"/>
    <w:rsid w:val="00B63F49"/>
    <w:rsid w:val="00B64461"/>
    <w:rsid w:val="00B6517E"/>
    <w:rsid w:val="00B65238"/>
    <w:rsid w:val="00B70C36"/>
    <w:rsid w:val="00B71A02"/>
    <w:rsid w:val="00B72E6D"/>
    <w:rsid w:val="00B7382A"/>
    <w:rsid w:val="00B76E9C"/>
    <w:rsid w:val="00B77C20"/>
    <w:rsid w:val="00B77D93"/>
    <w:rsid w:val="00B8294B"/>
    <w:rsid w:val="00B829E2"/>
    <w:rsid w:val="00B82B32"/>
    <w:rsid w:val="00B83ABA"/>
    <w:rsid w:val="00B8637D"/>
    <w:rsid w:val="00B87151"/>
    <w:rsid w:val="00B9170F"/>
    <w:rsid w:val="00B91F84"/>
    <w:rsid w:val="00B93AC9"/>
    <w:rsid w:val="00B93ECE"/>
    <w:rsid w:val="00B94CE5"/>
    <w:rsid w:val="00B959E2"/>
    <w:rsid w:val="00B965A3"/>
    <w:rsid w:val="00B965F4"/>
    <w:rsid w:val="00B97BCF"/>
    <w:rsid w:val="00B97FAA"/>
    <w:rsid w:val="00BA1A89"/>
    <w:rsid w:val="00BA1FE2"/>
    <w:rsid w:val="00BA33EA"/>
    <w:rsid w:val="00BA36FE"/>
    <w:rsid w:val="00BA437B"/>
    <w:rsid w:val="00BA4B5A"/>
    <w:rsid w:val="00BA5227"/>
    <w:rsid w:val="00BA543A"/>
    <w:rsid w:val="00BA6AD9"/>
    <w:rsid w:val="00BA6C5D"/>
    <w:rsid w:val="00BA7B5C"/>
    <w:rsid w:val="00BB0400"/>
    <w:rsid w:val="00BC1327"/>
    <w:rsid w:val="00BC1E75"/>
    <w:rsid w:val="00BC340C"/>
    <w:rsid w:val="00BC39BD"/>
    <w:rsid w:val="00BC5153"/>
    <w:rsid w:val="00BD00D3"/>
    <w:rsid w:val="00BD1519"/>
    <w:rsid w:val="00BD2273"/>
    <w:rsid w:val="00BD385F"/>
    <w:rsid w:val="00BD59CB"/>
    <w:rsid w:val="00BD6807"/>
    <w:rsid w:val="00BE06B9"/>
    <w:rsid w:val="00BE0B10"/>
    <w:rsid w:val="00BE1E30"/>
    <w:rsid w:val="00BE394E"/>
    <w:rsid w:val="00BE49B0"/>
    <w:rsid w:val="00BF122C"/>
    <w:rsid w:val="00BF1AD0"/>
    <w:rsid w:val="00BF257C"/>
    <w:rsid w:val="00BF3311"/>
    <w:rsid w:val="00BF4198"/>
    <w:rsid w:val="00BF67E9"/>
    <w:rsid w:val="00BF711D"/>
    <w:rsid w:val="00BF78EE"/>
    <w:rsid w:val="00C00562"/>
    <w:rsid w:val="00C047B8"/>
    <w:rsid w:val="00C0497A"/>
    <w:rsid w:val="00C0501C"/>
    <w:rsid w:val="00C06594"/>
    <w:rsid w:val="00C10FB4"/>
    <w:rsid w:val="00C1467C"/>
    <w:rsid w:val="00C15277"/>
    <w:rsid w:val="00C16879"/>
    <w:rsid w:val="00C16E58"/>
    <w:rsid w:val="00C20845"/>
    <w:rsid w:val="00C21CC2"/>
    <w:rsid w:val="00C22D87"/>
    <w:rsid w:val="00C2361D"/>
    <w:rsid w:val="00C259DA"/>
    <w:rsid w:val="00C264C8"/>
    <w:rsid w:val="00C30DC2"/>
    <w:rsid w:val="00C3173A"/>
    <w:rsid w:val="00C3223B"/>
    <w:rsid w:val="00C33EFA"/>
    <w:rsid w:val="00C40296"/>
    <w:rsid w:val="00C41468"/>
    <w:rsid w:val="00C41B2A"/>
    <w:rsid w:val="00C41BCB"/>
    <w:rsid w:val="00C42C89"/>
    <w:rsid w:val="00C42F49"/>
    <w:rsid w:val="00C44383"/>
    <w:rsid w:val="00C44462"/>
    <w:rsid w:val="00C44D76"/>
    <w:rsid w:val="00C45FA5"/>
    <w:rsid w:val="00C4722E"/>
    <w:rsid w:val="00C476A2"/>
    <w:rsid w:val="00C5708E"/>
    <w:rsid w:val="00C5793F"/>
    <w:rsid w:val="00C6217F"/>
    <w:rsid w:val="00C628AE"/>
    <w:rsid w:val="00C673DD"/>
    <w:rsid w:val="00C70CC5"/>
    <w:rsid w:val="00C7100C"/>
    <w:rsid w:val="00C710FD"/>
    <w:rsid w:val="00C743AB"/>
    <w:rsid w:val="00C81534"/>
    <w:rsid w:val="00C8334F"/>
    <w:rsid w:val="00C83697"/>
    <w:rsid w:val="00C84655"/>
    <w:rsid w:val="00C85008"/>
    <w:rsid w:val="00C91D74"/>
    <w:rsid w:val="00C943A5"/>
    <w:rsid w:val="00C9745D"/>
    <w:rsid w:val="00C979C9"/>
    <w:rsid w:val="00CA0613"/>
    <w:rsid w:val="00CA3FF5"/>
    <w:rsid w:val="00CA44C4"/>
    <w:rsid w:val="00CA5100"/>
    <w:rsid w:val="00CA5D2B"/>
    <w:rsid w:val="00CA63ED"/>
    <w:rsid w:val="00CA6D0A"/>
    <w:rsid w:val="00CB07C0"/>
    <w:rsid w:val="00CB0B70"/>
    <w:rsid w:val="00CB3ADA"/>
    <w:rsid w:val="00CB4835"/>
    <w:rsid w:val="00CB4FD8"/>
    <w:rsid w:val="00CB5AB9"/>
    <w:rsid w:val="00CB5D83"/>
    <w:rsid w:val="00CC14A3"/>
    <w:rsid w:val="00CC170D"/>
    <w:rsid w:val="00CC2565"/>
    <w:rsid w:val="00CC2DB3"/>
    <w:rsid w:val="00CC3357"/>
    <w:rsid w:val="00CC5FDD"/>
    <w:rsid w:val="00CC6FB9"/>
    <w:rsid w:val="00CC702C"/>
    <w:rsid w:val="00CC7218"/>
    <w:rsid w:val="00CD0424"/>
    <w:rsid w:val="00CD0A88"/>
    <w:rsid w:val="00CD12AC"/>
    <w:rsid w:val="00CD13C5"/>
    <w:rsid w:val="00CD36AE"/>
    <w:rsid w:val="00CD3718"/>
    <w:rsid w:val="00CD4E6D"/>
    <w:rsid w:val="00CD5DA8"/>
    <w:rsid w:val="00CE0650"/>
    <w:rsid w:val="00CE3A26"/>
    <w:rsid w:val="00CE3F90"/>
    <w:rsid w:val="00CE6575"/>
    <w:rsid w:val="00CF1606"/>
    <w:rsid w:val="00CF53E0"/>
    <w:rsid w:val="00CF58D1"/>
    <w:rsid w:val="00CF5B0E"/>
    <w:rsid w:val="00CF7740"/>
    <w:rsid w:val="00D00460"/>
    <w:rsid w:val="00D06741"/>
    <w:rsid w:val="00D160BE"/>
    <w:rsid w:val="00D17E19"/>
    <w:rsid w:val="00D21437"/>
    <w:rsid w:val="00D22ECB"/>
    <w:rsid w:val="00D242FD"/>
    <w:rsid w:val="00D25BA5"/>
    <w:rsid w:val="00D26345"/>
    <w:rsid w:val="00D30146"/>
    <w:rsid w:val="00D31587"/>
    <w:rsid w:val="00D3233B"/>
    <w:rsid w:val="00D33019"/>
    <w:rsid w:val="00D33A71"/>
    <w:rsid w:val="00D34C9F"/>
    <w:rsid w:val="00D34FDF"/>
    <w:rsid w:val="00D36CCF"/>
    <w:rsid w:val="00D43CEA"/>
    <w:rsid w:val="00D47530"/>
    <w:rsid w:val="00D52C55"/>
    <w:rsid w:val="00D52D5E"/>
    <w:rsid w:val="00D5304A"/>
    <w:rsid w:val="00D556CA"/>
    <w:rsid w:val="00D55AC6"/>
    <w:rsid w:val="00D569B4"/>
    <w:rsid w:val="00D56A3B"/>
    <w:rsid w:val="00D56C60"/>
    <w:rsid w:val="00D57137"/>
    <w:rsid w:val="00D61A49"/>
    <w:rsid w:val="00D63517"/>
    <w:rsid w:val="00D7079F"/>
    <w:rsid w:val="00D71312"/>
    <w:rsid w:val="00D736B9"/>
    <w:rsid w:val="00D736DB"/>
    <w:rsid w:val="00D73927"/>
    <w:rsid w:val="00D73B6E"/>
    <w:rsid w:val="00D776BE"/>
    <w:rsid w:val="00D77D1D"/>
    <w:rsid w:val="00D816FC"/>
    <w:rsid w:val="00D8405B"/>
    <w:rsid w:val="00D86323"/>
    <w:rsid w:val="00D86B0F"/>
    <w:rsid w:val="00D90B5A"/>
    <w:rsid w:val="00D933DD"/>
    <w:rsid w:val="00D96613"/>
    <w:rsid w:val="00D97DC9"/>
    <w:rsid w:val="00D97F5D"/>
    <w:rsid w:val="00DA1C5D"/>
    <w:rsid w:val="00DA2633"/>
    <w:rsid w:val="00DA381C"/>
    <w:rsid w:val="00DA414C"/>
    <w:rsid w:val="00DA4344"/>
    <w:rsid w:val="00DA6127"/>
    <w:rsid w:val="00DA73CA"/>
    <w:rsid w:val="00DB153C"/>
    <w:rsid w:val="00DB1A4C"/>
    <w:rsid w:val="00DB2694"/>
    <w:rsid w:val="00DB3C25"/>
    <w:rsid w:val="00DB431C"/>
    <w:rsid w:val="00DB7F37"/>
    <w:rsid w:val="00DC1FEE"/>
    <w:rsid w:val="00DC5007"/>
    <w:rsid w:val="00DC57EC"/>
    <w:rsid w:val="00DC7716"/>
    <w:rsid w:val="00DD35B3"/>
    <w:rsid w:val="00DD53A9"/>
    <w:rsid w:val="00DD6EFB"/>
    <w:rsid w:val="00DD77B1"/>
    <w:rsid w:val="00DD7906"/>
    <w:rsid w:val="00DD7DD6"/>
    <w:rsid w:val="00DE08AF"/>
    <w:rsid w:val="00DE0F14"/>
    <w:rsid w:val="00DE15BD"/>
    <w:rsid w:val="00DE3907"/>
    <w:rsid w:val="00DE39EE"/>
    <w:rsid w:val="00DE6D07"/>
    <w:rsid w:val="00DE7F93"/>
    <w:rsid w:val="00DF211A"/>
    <w:rsid w:val="00DF659F"/>
    <w:rsid w:val="00DF66B8"/>
    <w:rsid w:val="00DF713E"/>
    <w:rsid w:val="00E025AF"/>
    <w:rsid w:val="00E0568B"/>
    <w:rsid w:val="00E07C45"/>
    <w:rsid w:val="00E138F7"/>
    <w:rsid w:val="00E141BC"/>
    <w:rsid w:val="00E177C8"/>
    <w:rsid w:val="00E2018E"/>
    <w:rsid w:val="00E20453"/>
    <w:rsid w:val="00E213FE"/>
    <w:rsid w:val="00E2280F"/>
    <w:rsid w:val="00E23289"/>
    <w:rsid w:val="00E235F5"/>
    <w:rsid w:val="00E24743"/>
    <w:rsid w:val="00E251DC"/>
    <w:rsid w:val="00E27497"/>
    <w:rsid w:val="00E30D6C"/>
    <w:rsid w:val="00E30EA7"/>
    <w:rsid w:val="00E311CF"/>
    <w:rsid w:val="00E31BB8"/>
    <w:rsid w:val="00E326DC"/>
    <w:rsid w:val="00E35EDA"/>
    <w:rsid w:val="00E36624"/>
    <w:rsid w:val="00E36D22"/>
    <w:rsid w:val="00E378AE"/>
    <w:rsid w:val="00E40FCE"/>
    <w:rsid w:val="00E41ADC"/>
    <w:rsid w:val="00E41B54"/>
    <w:rsid w:val="00E41BEC"/>
    <w:rsid w:val="00E42438"/>
    <w:rsid w:val="00E42F89"/>
    <w:rsid w:val="00E432CF"/>
    <w:rsid w:val="00E4739F"/>
    <w:rsid w:val="00E53B08"/>
    <w:rsid w:val="00E5440A"/>
    <w:rsid w:val="00E57B5C"/>
    <w:rsid w:val="00E62AA0"/>
    <w:rsid w:val="00E62BD4"/>
    <w:rsid w:val="00E662E5"/>
    <w:rsid w:val="00E70CA1"/>
    <w:rsid w:val="00E7264C"/>
    <w:rsid w:val="00E74AF3"/>
    <w:rsid w:val="00E74E72"/>
    <w:rsid w:val="00E76E6C"/>
    <w:rsid w:val="00E81BBE"/>
    <w:rsid w:val="00E82396"/>
    <w:rsid w:val="00E83187"/>
    <w:rsid w:val="00E831BE"/>
    <w:rsid w:val="00E83BBD"/>
    <w:rsid w:val="00E8453E"/>
    <w:rsid w:val="00E8715D"/>
    <w:rsid w:val="00E87675"/>
    <w:rsid w:val="00E90492"/>
    <w:rsid w:val="00E9100C"/>
    <w:rsid w:val="00E914F4"/>
    <w:rsid w:val="00E9416F"/>
    <w:rsid w:val="00EA13A1"/>
    <w:rsid w:val="00EA2722"/>
    <w:rsid w:val="00EA2875"/>
    <w:rsid w:val="00EA2E49"/>
    <w:rsid w:val="00EA3F26"/>
    <w:rsid w:val="00EA4C5F"/>
    <w:rsid w:val="00EA4E75"/>
    <w:rsid w:val="00EA5315"/>
    <w:rsid w:val="00EA7CD4"/>
    <w:rsid w:val="00EB3C35"/>
    <w:rsid w:val="00EB47FD"/>
    <w:rsid w:val="00EB54C6"/>
    <w:rsid w:val="00EB648A"/>
    <w:rsid w:val="00EB6A3F"/>
    <w:rsid w:val="00EB74D5"/>
    <w:rsid w:val="00EB7A0E"/>
    <w:rsid w:val="00EC1235"/>
    <w:rsid w:val="00EC33D6"/>
    <w:rsid w:val="00EC36C1"/>
    <w:rsid w:val="00EC479C"/>
    <w:rsid w:val="00EC64EE"/>
    <w:rsid w:val="00EC744B"/>
    <w:rsid w:val="00EC79AE"/>
    <w:rsid w:val="00ED17CC"/>
    <w:rsid w:val="00ED2B0A"/>
    <w:rsid w:val="00ED52FF"/>
    <w:rsid w:val="00ED6181"/>
    <w:rsid w:val="00ED7BB0"/>
    <w:rsid w:val="00EE22BF"/>
    <w:rsid w:val="00EE2CAB"/>
    <w:rsid w:val="00EE3447"/>
    <w:rsid w:val="00EE3655"/>
    <w:rsid w:val="00EE743A"/>
    <w:rsid w:val="00EF29A6"/>
    <w:rsid w:val="00EF2AD8"/>
    <w:rsid w:val="00EF5464"/>
    <w:rsid w:val="00EF5D3F"/>
    <w:rsid w:val="00EF7BB3"/>
    <w:rsid w:val="00F004D4"/>
    <w:rsid w:val="00F0068A"/>
    <w:rsid w:val="00F006F2"/>
    <w:rsid w:val="00F00FE8"/>
    <w:rsid w:val="00F012FD"/>
    <w:rsid w:val="00F0290E"/>
    <w:rsid w:val="00F03E74"/>
    <w:rsid w:val="00F0412E"/>
    <w:rsid w:val="00F0451F"/>
    <w:rsid w:val="00F063CA"/>
    <w:rsid w:val="00F12A65"/>
    <w:rsid w:val="00F16419"/>
    <w:rsid w:val="00F2096E"/>
    <w:rsid w:val="00F2312A"/>
    <w:rsid w:val="00F235B3"/>
    <w:rsid w:val="00F272CA"/>
    <w:rsid w:val="00F2735E"/>
    <w:rsid w:val="00F279F5"/>
    <w:rsid w:val="00F3258C"/>
    <w:rsid w:val="00F32B54"/>
    <w:rsid w:val="00F32B88"/>
    <w:rsid w:val="00F33862"/>
    <w:rsid w:val="00F3531B"/>
    <w:rsid w:val="00F3552F"/>
    <w:rsid w:val="00F35A20"/>
    <w:rsid w:val="00F36E2D"/>
    <w:rsid w:val="00F373E4"/>
    <w:rsid w:val="00F41185"/>
    <w:rsid w:val="00F41632"/>
    <w:rsid w:val="00F4276F"/>
    <w:rsid w:val="00F44575"/>
    <w:rsid w:val="00F4457A"/>
    <w:rsid w:val="00F45D60"/>
    <w:rsid w:val="00F46C6D"/>
    <w:rsid w:val="00F47207"/>
    <w:rsid w:val="00F47E09"/>
    <w:rsid w:val="00F537A0"/>
    <w:rsid w:val="00F53CD8"/>
    <w:rsid w:val="00F54D7B"/>
    <w:rsid w:val="00F5536C"/>
    <w:rsid w:val="00F57CD2"/>
    <w:rsid w:val="00F57F3D"/>
    <w:rsid w:val="00F61162"/>
    <w:rsid w:val="00F634DC"/>
    <w:rsid w:val="00F65114"/>
    <w:rsid w:val="00F7023A"/>
    <w:rsid w:val="00F71348"/>
    <w:rsid w:val="00F7214D"/>
    <w:rsid w:val="00F74DE1"/>
    <w:rsid w:val="00F80CA7"/>
    <w:rsid w:val="00F8353E"/>
    <w:rsid w:val="00F837D8"/>
    <w:rsid w:val="00F83C9B"/>
    <w:rsid w:val="00F84BE6"/>
    <w:rsid w:val="00F867C6"/>
    <w:rsid w:val="00F86D8B"/>
    <w:rsid w:val="00F877AF"/>
    <w:rsid w:val="00F9079A"/>
    <w:rsid w:val="00F91FD6"/>
    <w:rsid w:val="00F930C9"/>
    <w:rsid w:val="00F94DC4"/>
    <w:rsid w:val="00F95B5C"/>
    <w:rsid w:val="00F97FDA"/>
    <w:rsid w:val="00FA044F"/>
    <w:rsid w:val="00FA0AA4"/>
    <w:rsid w:val="00FA3745"/>
    <w:rsid w:val="00FA53DC"/>
    <w:rsid w:val="00FA5B45"/>
    <w:rsid w:val="00FA5C34"/>
    <w:rsid w:val="00FA5EA8"/>
    <w:rsid w:val="00FA6FA7"/>
    <w:rsid w:val="00FB222B"/>
    <w:rsid w:val="00FB4FD8"/>
    <w:rsid w:val="00FB5613"/>
    <w:rsid w:val="00FB5CDD"/>
    <w:rsid w:val="00FC170F"/>
    <w:rsid w:val="00FC2A37"/>
    <w:rsid w:val="00FC5480"/>
    <w:rsid w:val="00FC5923"/>
    <w:rsid w:val="00FC688E"/>
    <w:rsid w:val="00FC6E41"/>
    <w:rsid w:val="00FC773F"/>
    <w:rsid w:val="00FD6BC1"/>
    <w:rsid w:val="00FD6EE5"/>
    <w:rsid w:val="00FD75A9"/>
    <w:rsid w:val="00FE094F"/>
    <w:rsid w:val="00FE2109"/>
    <w:rsid w:val="00FE342E"/>
    <w:rsid w:val="00FE391F"/>
    <w:rsid w:val="00FE524A"/>
    <w:rsid w:val="00FE7CB3"/>
    <w:rsid w:val="00FF06F7"/>
    <w:rsid w:val="00FF1E8D"/>
    <w:rsid w:val="00FF395F"/>
    <w:rsid w:val="00FF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67777E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377E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E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3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06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arkpf8a4pd3y">
    <w:name w:val="markpf8a4pd3y"/>
    <w:basedOn w:val="DefaultParagraphFont"/>
    <w:rsid w:val="00F006F2"/>
  </w:style>
  <w:style w:type="paragraph" w:styleId="BalloonText">
    <w:name w:val="Balloon Text"/>
    <w:basedOn w:val="Normal"/>
    <w:link w:val="BalloonTextChar"/>
    <w:uiPriority w:val="99"/>
    <w:semiHidden/>
    <w:unhideWhenUsed/>
    <w:rsid w:val="00421E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B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65F4"/>
    <w:pPr>
      <w:ind w:left="720"/>
      <w:contextualSpacing/>
    </w:pPr>
  </w:style>
  <w:style w:type="table" w:styleId="TableGrid">
    <w:name w:val="Table Grid"/>
    <w:basedOn w:val="TableNormal"/>
    <w:uiPriority w:val="39"/>
    <w:rsid w:val="00B96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96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5F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5F4"/>
    <w:rPr>
      <w:sz w:val="20"/>
      <w:szCs w:val="20"/>
    </w:rPr>
  </w:style>
  <w:style w:type="character" w:customStyle="1" w:styleId="markofvzqg9og">
    <w:name w:val="markofvzqg9og"/>
    <w:basedOn w:val="DefaultParagraphFont"/>
    <w:rsid w:val="00BF78EE"/>
  </w:style>
  <w:style w:type="character" w:styleId="Hyperlink">
    <w:name w:val="Hyperlink"/>
    <w:basedOn w:val="DefaultParagraphFont"/>
    <w:uiPriority w:val="99"/>
    <w:unhideWhenUsed/>
    <w:rsid w:val="00BF78E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4C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4C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377E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NoSpacingChar">
    <w:name w:val="No Spacing Char"/>
    <w:link w:val="NoSpacing"/>
    <w:uiPriority w:val="1"/>
    <w:locked/>
    <w:rsid w:val="00B65238"/>
  </w:style>
  <w:style w:type="paragraph" w:styleId="NoSpacing">
    <w:name w:val="No Spacing"/>
    <w:link w:val="NoSpacingChar"/>
    <w:uiPriority w:val="1"/>
    <w:qFormat/>
    <w:rsid w:val="00B65238"/>
  </w:style>
  <w:style w:type="character" w:customStyle="1" w:styleId="Heading3Char">
    <w:name w:val="Heading 3 Char"/>
    <w:basedOn w:val="DefaultParagraphFont"/>
    <w:link w:val="Heading3"/>
    <w:uiPriority w:val="9"/>
    <w:semiHidden/>
    <w:rsid w:val="000123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1744FC"/>
    <w:rPr>
      <w:i/>
      <w:iCs/>
    </w:rPr>
  </w:style>
  <w:style w:type="character" w:customStyle="1" w:styleId="authors-list-item">
    <w:name w:val="authors-list-item"/>
    <w:basedOn w:val="DefaultParagraphFont"/>
    <w:rsid w:val="007D06A3"/>
  </w:style>
  <w:style w:type="paragraph" w:customStyle="1" w:styleId="EndNoteBibliographyTitle">
    <w:name w:val="EndNote Bibliography Title"/>
    <w:basedOn w:val="Normal"/>
    <w:link w:val="EndNoteBibliographyTitleChar"/>
    <w:rsid w:val="00172442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44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2442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2442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BD385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E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period">
    <w:name w:val="period"/>
    <w:basedOn w:val="DefaultParagraphFont"/>
    <w:rsid w:val="00045E5D"/>
  </w:style>
  <w:style w:type="character" w:customStyle="1" w:styleId="cit">
    <w:name w:val="cit"/>
    <w:basedOn w:val="DefaultParagraphFont"/>
    <w:rsid w:val="00045E5D"/>
  </w:style>
  <w:style w:type="character" w:customStyle="1" w:styleId="citation-doi">
    <w:name w:val="citation-doi"/>
    <w:basedOn w:val="DefaultParagraphFont"/>
    <w:rsid w:val="00045E5D"/>
  </w:style>
  <w:style w:type="character" w:customStyle="1" w:styleId="author-sup-separator">
    <w:name w:val="author-sup-separator"/>
    <w:basedOn w:val="DefaultParagraphFont"/>
    <w:rsid w:val="00045E5D"/>
  </w:style>
  <w:style w:type="character" w:customStyle="1" w:styleId="comma">
    <w:name w:val="comma"/>
    <w:basedOn w:val="DefaultParagraphFont"/>
    <w:rsid w:val="00045E5D"/>
  </w:style>
  <w:style w:type="character" w:customStyle="1" w:styleId="Title1">
    <w:name w:val="Title1"/>
    <w:basedOn w:val="DefaultParagraphFont"/>
    <w:rsid w:val="00045E5D"/>
  </w:style>
  <w:style w:type="character" w:customStyle="1" w:styleId="identifier">
    <w:name w:val="identifier"/>
    <w:basedOn w:val="DefaultParagraphFont"/>
    <w:rsid w:val="00045E5D"/>
  </w:style>
  <w:style w:type="character" w:customStyle="1" w:styleId="id-label">
    <w:name w:val="id-label"/>
    <w:basedOn w:val="DefaultParagraphFont"/>
    <w:rsid w:val="00045E5D"/>
  </w:style>
  <w:style w:type="character" w:customStyle="1" w:styleId="mark6oynm98yv">
    <w:name w:val="mark6oynm98yv"/>
    <w:basedOn w:val="DefaultParagraphFont"/>
    <w:rsid w:val="00E326DC"/>
  </w:style>
  <w:style w:type="character" w:styleId="FollowedHyperlink">
    <w:name w:val="FollowedHyperlink"/>
    <w:basedOn w:val="DefaultParagraphFont"/>
    <w:uiPriority w:val="99"/>
    <w:semiHidden/>
    <w:unhideWhenUsed/>
    <w:rsid w:val="00D33019"/>
    <w:rPr>
      <w:color w:val="800080" w:themeColor="followedHyperlink"/>
      <w:u w:val="single"/>
    </w:rPr>
  </w:style>
  <w:style w:type="character" w:customStyle="1" w:styleId="markj0xm6ska7">
    <w:name w:val="markj0xm6ska7"/>
    <w:basedOn w:val="DefaultParagraphFont"/>
    <w:rsid w:val="00B551ED"/>
  </w:style>
  <w:style w:type="paragraph" w:customStyle="1" w:styleId="xmsonormal">
    <w:name w:val="x_msonormal"/>
    <w:basedOn w:val="Normal"/>
    <w:rsid w:val="00B551E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78463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2FDA"/>
    <w:rPr>
      <w:color w:val="605E5C"/>
      <w:shd w:val="clear" w:color="auto" w:fill="E1DFDD"/>
    </w:rPr>
  </w:style>
  <w:style w:type="paragraph" w:customStyle="1" w:styleId="commentcontentpara">
    <w:name w:val="commentcontentpara"/>
    <w:basedOn w:val="Normal"/>
    <w:rsid w:val="00C8465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208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80E"/>
  </w:style>
  <w:style w:type="character" w:styleId="PageNumber">
    <w:name w:val="page number"/>
    <w:basedOn w:val="DefaultParagraphFont"/>
    <w:uiPriority w:val="99"/>
    <w:semiHidden/>
    <w:unhideWhenUsed/>
    <w:rsid w:val="00B2080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377E3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5E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232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006F2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markpf8a4pd3y">
    <w:name w:val="markpf8a4pd3y"/>
    <w:basedOn w:val="DefaultParagraphFont"/>
    <w:rsid w:val="00F006F2"/>
  </w:style>
  <w:style w:type="paragraph" w:styleId="BalloonText">
    <w:name w:val="Balloon Text"/>
    <w:basedOn w:val="Normal"/>
    <w:link w:val="BalloonTextChar"/>
    <w:uiPriority w:val="99"/>
    <w:semiHidden/>
    <w:unhideWhenUsed/>
    <w:rsid w:val="00421EB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1EB7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B965F4"/>
    <w:pPr>
      <w:ind w:left="720"/>
      <w:contextualSpacing/>
    </w:pPr>
  </w:style>
  <w:style w:type="table" w:styleId="TableGrid">
    <w:name w:val="Table Grid"/>
    <w:basedOn w:val="TableNormal"/>
    <w:uiPriority w:val="39"/>
    <w:rsid w:val="00B965F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965F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65F4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65F4"/>
    <w:rPr>
      <w:sz w:val="20"/>
      <w:szCs w:val="20"/>
    </w:rPr>
  </w:style>
  <w:style w:type="character" w:customStyle="1" w:styleId="markofvzqg9og">
    <w:name w:val="markofvzqg9og"/>
    <w:basedOn w:val="DefaultParagraphFont"/>
    <w:rsid w:val="00BF78EE"/>
  </w:style>
  <w:style w:type="character" w:styleId="Hyperlink">
    <w:name w:val="Hyperlink"/>
    <w:basedOn w:val="DefaultParagraphFont"/>
    <w:uiPriority w:val="99"/>
    <w:unhideWhenUsed/>
    <w:rsid w:val="00BF78EE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44C3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44C3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377E3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customStyle="1" w:styleId="NoSpacingChar">
    <w:name w:val="No Spacing Char"/>
    <w:link w:val="NoSpacing"/>
    <w:uiPriority w:val="1"/>
    <w:locked/>
    <w:rsid w:val="00B65238"/>
  </w:style>
  <w:style w:type="paragraph" w:styleId="NoSpacing">
    <w:name w:val="No Spacing"/>
    <w:link w:val="NoSpacingChar"/>
    <w:uiPriority w:val="1"/>
    <w:qFormat/>
    <w:rsid w:val="00B65238"/>
  </w:style>
  <w:style w:type="character" w:customStyle="1" w:styleId="Heading3Char">
    <w:name w:val="Heading 3 Char"/>
    <w:basedOn w:val="DefaultParagraphFont"/>
    <w:link w:val="Heading3"/>
    <w:uiPriority w:val="9"/>
    <w:semiHidden/>
    <w:rsid w:val="0001232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1744FC"/>
    <w:rPr>
      <w:i/>
      <w:iCs/>
    </w:rPr>
  </w:style>
  <w:style w:type="character" w:customStyle="1" w:styleId="authors-list-item">
    <w:name w:val="authors-list-item"/>
    <w:basedOn w:val="DefaultParagraphFont"/>
    <w:rsid w:val="007D06A3"/>
  </w:style>
  <w:style w:type="paragraph" w:customStyle="1" w:styleId="EndNoteBibliographyTitle">
    <w:name w:val="EndNote Bibliography Title"/>
    <w:basedOn w:val="Normal"/>
    <w:link w:val="EndNoteBibliographyTitleChar"/>
    <w:rsid w:val="00172442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244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2442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2442"/>
    <w:rPr>
      <w:rFonts w:ascii="Calibri" w:hAnsi="Calibri"/>
      <w:noProof/>
      <w:lang w:val="en-US"/>
    </w:rPr>
  </w:style>
  <w:style w:type="character" w:styleId="Strong">
    <w:name w:val="Strong"/>
    <w:basedOn w:val="DefaultParagraphFont"/>
    <w:uiPriority w:val="22"/>
    <w:qFormat/>
    <w:rsid w:val="00BD385F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5E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period">
    <w:name w:val="period"/>
    <w:basedOn w:val="DefaultParagraphFont"/>
    <w:rsid w:val="00045E5D"/>
  </w:style>
  <w:style w:type="character" w:customStyle="1" w:styleId="cit">
    <w:name w:val="cit"/>
    <w:basedOn w:val="DefaultParagraphFont"/>
    <w:rsid w:val="00045E5D"/>
  </w:style>
  <w:style w:type="character" w:customStyle="1" w:styleId="citation-doi">
    <w:name w:val="citation-doi"/>
    <w:basedOn w:val="DefaultParagraphFont"/>
    <w:rsid w:val="00045E5D"/>
  </w:style>
  <w:style w:type="character" w:customStyle="1" w:styleId="author-sup-separator">
    <w:name w:val="author-sup-separator"/>
    <w:basedOn w:val="DefaultParagraphFont"/>
    <w:rsid w:val="00045E5D"/>
  </w:style>
  <w:style w:type="character" w:customStyle="1" w:styleId="comma">
    <w:name w:val="comma"/>
    <w:basedOn w:val="DefaultParagraphFont"/>
    <w:rsid w:val="00045E5D"/>
  </w:style>
  <w:style w:type="character" w:customStyle="1" w:styleId="Title1">
    <w:name w:val="Title1"/>
    <w:basedOn w:val="DefaultParagraphFont"/>
    <w:rsid w:val="00045E5D"/>
  </w:style>
  <w:style w:type="character" w:customStyle="1" w:styleId="identifier">
    <w:name w:val="identifier"/>
    <w:basedOn w:val="DefaultParagraphFont"/>
    <w:rsid w:val="00045E5D"/>
  </w:style>
  <w:style w:type="character" w:customStyle="1" w:styleId="id-label">
    <w:name w:val="id-label"/>
    <w:basedOn w:val="DefaultParagraphFont"/>
    <w:rsid w:val="00045E5D"/>
  </w:style>
  <w:style w:type="character" w:customStyle="1" w:styleId="mark6oynm98yv">
    <w:name w:val="mark6oynm98yv"/>
    <w:basedOn w:val="DefaultParagraphFont"/>
    <w:rsid w:val="00E326DC"/>
  </w:style>
  <w:style w:type="character" w:styleId="FollowedHyperlink">
    <w:name w:val="FollowedHyperlink"/>
    <w:basedOn w:val="DefaultParagraphFont"/>
    <w:uiPriority w:val="99"/>
    <w:semiHidden/>
    <w:unhideWhenUsed/>
    <w:rsid w:val="00D33019"/>
    <w:rPr>
      <w:color w:val="800080" w:themeColor="followedHyperlink"/>
      <w:u w:val="single"/>
    </w:rPr>
  </w:style>
  <w:style w:type="character" w:customStyle="1" w:styleId="markj0xm6ska7">
    <w:name w:val="markj0xm6ska7"/>
    <w:basedOn w:val="DefaultParagraphFont"/>
    <w:rsid w:val="00B551ED"/>
  </w:style>
  <w:style w:type="paragraph" w:customStyle="1" w:styleId="xmsonormal">
    <w:name w:val="x_msonormal"/>
    <w:basedOn w:val="Normal"/>
    <w:rsid w:val="00B551ED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78463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82FDA"/>
    <w:rPr>
      <w:color w:val="605E5C"/>
      <w:shd w:val="clear" w:color="auto" w:fill="E1DFDD"/>
    </w:rPr>
  </w:style>
  <w:style w:type="paragraph" w:customStyle="1" w:styleId="commentcontentpara">
    <w:name w:val="commentcontentpara"/>
    <w:basedOn w:val="Normal"/>
    <w:rsid w:val="00C84655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B2080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2080E"/>
  </w:style>
  <w:style w:type="character" w:styleId="PageNumber">
    <w:name w:val="page number"/>
    <w:basedOn w:val="DefaultParagraphFont"/>
    <w:uiPriority w:val="99"/>
    <w:semiHidden/>
    <w:unhideWhenUsed/>
    <w:rsid w:val="00B208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5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13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998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251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454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920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2735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39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38125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06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96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33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13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1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83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213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2945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578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8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782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ED021D-62D0-4B45-9BF8-CA7AEB9F7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99</Words>
  <Characters>5700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</dc:creator>
  <cp:lastModifiedBy>Amala A</cp:lastModifiedBy>
  <cp:revision>6</cp:revision>
  <cp:lastPrinted>2022-07-23T07:12:00Z</cp:lastPrinted>
  <dcterms:created xsi:type="dcterms:W3CDTF">2023-03-29T22:54:00Z</dcterms:created>
  <dcterms:modified xsi:type="dcterms:W3CDTF">2023-04-04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03-31T03:26:40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20ab7a37-a2e8-4b6e-810e-8afa025d4247</vt:lpwstr>
  </property>
  <property fmtid="{D5CDD505-2E9C-101B-9397-08002B2CF9AE}" pid="8" name="MSIP_Label_549ac42a-3eb4-4074-b885-aea26bd6241e_ContentBits">
    <vt:lpwstr>0</vt:lpwstr>
  </property>
</Properties>
</file>